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3B76C4" w14:textId="33914FCB" w:rsidR="00015A32" w:rsidRDefault="00015A32" w:rsidP="00015A32">
      <w:pPr>
        <w:autoSpaceDE w:val="0"/>
        <w:autoSpaceDN w:val="0"/>
        <w:adjustRightInd w:val="0"/>
        <w:ind w:left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2 T</w:t>
      </w:r>
      <w:r w:rsidRPr="00861D60">
        <w:rPr>
          <w:rFonts w:ascii="Times New Roman" w:hAnsi="Times New Roman" w:cs="Times New Roman"/>
          <w:b/>
          <w:sz w:val="20"/>
          <w:szCs w:val="20"/>
          <w:lang w:val="en-US"/>
        </w:rPr>
        <w:t>able</w:t>
      </w:r>
      <w:r w:rsidRPr="00861D6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C109E9">
        <w:rPr>
          <w:rFonts w:ascii="Times New Roman" w:hAnsi="Times New Roman" w:cs="Times New Roman"/>
          <w:b/>
          <w:sz w:val="20"/>
          <w:szCs w:val="20"/>
          <w:lang w:val="en-US"/>
        </w:rPr>
        <w:t>List of variables investigated by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C109E9">
        <w:rPr>
          <w:rFonts w:ascii="Times New Roman" w:hAnsi="Times New Roman" w:cs="Times New Roman"/>
          <w:b/>
          <w:sz w:val="20"/>
          <w:szCs w:val="20"/>
          <w:lang w:val="en-US"/>
        </w:rPr>
        <w:t>ROC curve analysis.</w:t>
      </w:r>
    </w:p>
    <w:tbl>
      <w:tblPr>
        <w:tblStyle w:val="Grigliatabella"/>
        <w:tblpPr w:leftFromText="141" w:rightFromText="141" w:vertAnchor="page" w:horzAnchor="page" w:tblpX="1090" w:tblpY="2165"/>
        <w:tblW w:w="8472" w:type="dxa"/>
        <w:tblLayout w:type="fixed"/>
        <w:tblLook w:val="04A0" w:firstRow="1" w:lastRow="0" w:firstColumn="1" w:lastColumn="0" w:noHBand="0" w:noVBand="1"/>
      </w:tblPr>
      <w:tblGrid>
        <w:gridCol w:w="3652"/>
        <w:gridCol w:w="1843"/>
        <w:gridCol w:w="1276"/>
        <w:gridCol w:w="1701"/>
      </w:tblGrid>
      <w:tr w:rsidR="00015A32" w:rsidRPr="004F5B4B" w14:paraId="0098A32C" w14:textId="77777777" w:rsidTr="00015A32">
        <w:tc>
          <w:tcPr>
            <w:tcW w:w="84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FE673" w14:textId="77777777" w:rsidR="00015A32" w:rsidRPr="00861D60" w:rsidRDefault="00015A32" w:rsidP="00015A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015A32" w:rsidRPr="004C04A7" w14:paraId="687401E4" w14:textId="77777777" w:rsidTr="00015A32">
        <w:tc>
          <w:tcPr>
            <w:tcW w:w="3652" w:type="dxa"/>
            <w:tcBorders>
              <w:top w:val="single" w:sz="4" w:space="0" w:color="auto"/>
            </w:tcBorders>
          </w:tcPr>
          <w:p w14:paraId="7AB876D8" w14:textId="77777777" w:rsidR="00015A32" w:rsidRPr="00E96B40" w:rsidRDefault="00015A32" w:rsidP="00015A3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Facto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B42E97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UROC</w:t>
            </w:r>
            <w:r w:rsidRPr="00E96B40">
              <w:rPr>
                <w:rFonts w:ascii="Times New Roman" w:eastAsia="MS Gothic" w:hAnsi="Times New Roman" w:cs="Times New Roman"/>
                <w:b/>
                <w:sz w:val="18"/>
                <w:szCs w:val="20"/>
                <w:lang w:val="en-US"/>
              </w:rPr>
              <w:t xml:space="preserve"> ± S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6C0815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 xml:space="preserve">P </w:t>
            </w:r>
            <w:r w:rsidRPr="00E96B40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7EF46D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95% CI</w:t>
            </w:r>
          </w:p>
        </w:tc>
      </w:tr>
      <w:tr w:rsidR="00015A32" w:rsidRPr="004C04A7" w14:paraId="5EFA93E4" w14:textId="77777777" w:rsidTr="00015A32">
        <w:tc>
          <w:tcPr>
            <w:tcW w:w="8472" w:type="dxa"/>
            <w:gridSpan w:val="4"/>
            <w:vAlign w:val="center"/>
          </w:tcPr>
          <w:p w14:paraId="45797141" w14:textId="77777777" w:rsidR="00015A32" w:rsidRPr="00E96B40" w:rsidRDefault="00015A32" w:rsidP="00015A32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</w:rPr>
              <w:t>PREOPERATIVE FACTORS (recipient)</w:t>
            </w:r>
          </w:p>
        </w:tc>
      </w:tr>
      <w:tr w:rsidR="00015A32" w:rsidRPr="004C04A7" w14:paraId="16BBA213" w14:textId="77777777" w:rsidTr="00015A32">
        <w:tc>
          <w:tcPr>
            <w:tcW w:w="3652" w:type="dxa"/>
          </w:tcPr>
          <w:p w14:paraId="4E088465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</w:rPr>
              <w:t>Age (years)</w:t>
            </w:r>
          </w:p>
        </w:tc>
        <w:tc>
          <w:tcPr>
            <w:tcW w:w="1843" w:type="dxa"/>
          </w:tcPr>
          <w:p w14:paraId="37CBE61E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</w:rPr>
              <w:t>0.51</w:t>
            </w:r>
            <w:r w:rsidRPr="00E96B40">
              <w:rPr>
                <w:rFonts w:ascii="Times New Roman" w:eastAsia="MS Gothic" w:hAnsi="Times New Roman" w:cs="Times New Roman"/>
                <w:sz w:val="18"/>
                <w:szCs w:val="20"/>
              </w:rPr>
              <w:t>± 0.04</w:t>
            </w:r>
          </w:p>
        </w:tc>
        <w:tc>
          <w:tcPr>
            <w:tcW w:w="1276" w:type="dxa"/>
          </w:tcPr>
          <w:p w14:paraId="2447D50E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</w:rPr>
              <w:t>0.95</w:t>
            </w:r>
          </w:p>
        </w:tc>
        <w:tc>
          <w:tcPr>
            <w:tcW w:w="1701" w:type="dxa"/>
          </w:tcPr>
          <w:p w14:paraId="72C550DA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</w:rPr>
              <w:t>0.43 - 0.59</w:t>
            </w:r>
          </w:p>
        </w:tc>
      </w:tr>
      <w:tr w:rsidR="00015A32" w:rsidRPr="004C04A7" w14:paraId="7BBABB4B" w14:textId="77777777" w:rsidTr="00015A32">
        <w:tc>
          <w:tcPr>
            <w:tcW w:w="3652" w:type="dxa"/>
          </w:tcPr>
          <w:p w14:paraId="37457584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</w:rPr>
              <w:t>Female sex</w:t>
            </w:r>
          </w:p>
        </w:tc>
        <w:tc>
          <w:tcPr>
            <w:tcW w:w="1843" w:type="dxa"/>
          </w:tcPr>
          <w:p w14:paraId="7EBA0EC8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</w:rPr>
              <w:t>0.58</w:t>
            </w:r>
            <w:r w:rsidRPr="00E96B40">
              <w:rPr>
                <w:rFonts w:ascii="Times New Roman" w:eastAsia="MS Gothic" w:hAnsi="Times New Roman" w:cs="Times New Roman"/>
                <w:b/>
                <w:sz w:val="18"/>
                <w:szCs w:val="20"/>
              </w:rPr>
              <w:t>± 0.04</w:t>
            </w:r>
          </w:p>
        </w:tc>
        <w:tc>
          <w:tcPr>
            <w:tcW w:w="1276" w:type="dxa"/>
          </w:tcPr>
          <w:p w14:paraId="42D619F3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</w:rPr>
              <w:t>0.05</w:t>
            </w:r>
          </w:p>
        </w:tc>
        <w:tc>
          <w:tcPr>
            <w:tcW w:w="1701" w:type="dxa"/>
          </w:tcPr>
          <w:p w14:paraId="2AAE4C88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</w:rPr>
              <w:t>0.45 - 0.67</w:t>
            </w:r>
          </w:p>
        </w:tc>
      </w:tr>
      <w:tr w:rsidR="00015A32" w:rsidRPr="002566EB" w14:paraId="7186526D" w14:textId="77777777" w:rsidTr="00015A32">
        <w:tc>
          <w:tcPr>
            <w:tcW w:w="3652" w:type="dxa"/>
          </w:tcPr>
          <w:p w14:paraId="45B02DCC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strictive/non-restrictive pattern</w:t>
            </w:r>
          </w:p>
        </w:tc>
        <w:tc>
          <w:tcPr>
            <w:tcW w:w="1843" w:type="dxa"/>
          </w:tcPr>
          <w:p w14:paraId="12D9C733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</w:rPr>
              <w:t>0.57</w:t>
            </w:r>
            <w:r w:rsidRPr="00E96B40">
              <w:rPr>
                <w:rFonts w:ascii="Times New Roman" w:eastAsia="MS Gothic" w:hAnsi="Times New Roman" w:cs="Times New Roman"/>
                <w:sz w:val="18"/>
                <w:szCs w:val="20"/>
              </w:rPr>
              <w:t>± 0.04</w:t>
            </w:r>
          </w:p>
        </w:tc>
        <w:tc>
          <w:tcPr>
            <w:tcW w:w="1276" w:type="dxa"/>
          </w:tcPr>
          <w:p w14:paraId="47BBAC12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</w:rPr>
              <w:t>0.09</w:t>
            </w:r>
          </w:p>
        </w:tc>
        <w:tc>
          <w:tcPr>
            <w:tcW w:w="1701" w:type="dxa"/>
          </w:tcPr>
          <w:p w14:paraId="05C4FF64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</w:rPr>
              <w:t>0.49 - 0.66</w:t>
            </w:r>
          </w:p>
        </w:tc>
      </w:tr>
      <w:tr w:rsidR="00015A32" w:rsidRPr="004C04A7" w14:paraId="4AD6E763" w14:textId="77777777" w:rsidTr="00015A32">
        <w:tc>
          <w:tcPr>
            <w:tcW w:w="3652" w:type="dxa"/>
          </w:tcPr>
          <w:p w14:paraId="49151B27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ndotracheal intubation before LTx</w:t>
            </w:r>
          </w:p>
        </w:tc>
        <w:tc>
          <w:tcPr>
            <w:tcW w:w="1843" w:type="dxa"/>
          </w:tcPr>
          <w:p w14:paraId="49BF953D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</w:rPr>
              <w:t xml:space="preserve">0.51 </w:t>
            </w:r>
            <w:r w:rsidRPr="00E96B40">
              <w:rPr>
                <w:rFonts w:ascii="Times New Roman" w:eastAsia="MS Gothic" w:hAnsi="Times New Roman" w:cs="Times New Roman"/>
                <w:sz w:val="18"/>
                <w:szCs w:val="20"/>
              </w:rPr>
              <w:t>± 0.04</w:t>
            </w:r>
          </w:p>
        </w:tc>
        <w:tc>
          <w:tcPr>
            <w:tcW w:w="1276" w:type="dxa"/>
          </w:tcPr>
          <w:p w14:paraId="55CD187B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</w:rPr>
              <w:t>0.71</w:t>
            </w:r>
          </w:p>
        </w:tc>
        <w:tc>
          <w:tcPr>
            <w:tcW w:w="1701" w:type="dxa"/>
          </w:tcPr>
          <w:p w14:paraId="3830FFED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</w:rPr>
              <w:t>0.42 - 0.60</w:t>
            </w:r>
          </w:p>
        </w:tc>
      </w:tr>
      <w:tr w:rsidR="00015A32" w:rsidRPr="004C04A7" w14:paraId="2E00F419" w14:textId="77777777" w:rsidTr="00015A32">
        <w:trPr>
          <w:trHeight w:val="208"/>
        </w:trPr>
        <w:tc>
          <w:tcPr>
            <w:tcW w:w="3652" w:type="dxa"/>
          </w:tcPr>
          <w:p w14:paraId="317794F6" w14:textId="77777777" w:rsidR="00015A32" w:rsidRPr="00E96B40" w:rsidRDefault="00015A32" w:rsidP="00015A32">
            <w:pPr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 xml:space="preserve">Hepatic encephalopathy </w:t>
            </w: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sym w:font="Symbol" w:char="F0B3"/>
            </w: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539A6C98" w14:textId="77777777" w:rsidR="00015A32" w:rsidRPr="00E96B40" w:rsidRDefault="00015A32" w:rsidP="00015A32">
            <w:pPr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2</w:t>
            </w:r>
            <w:r w:rsidRPr="00E96B40">
              <w:rPr>
                <w:rFonts w:ascii="Times New Roman" w:eastAsia="MS Gothic" w:hAnsi="Times New Roman" w:cs="Times New Roman"/>
                <w:b/>
                <w:i/>
                <w:sz w:val="18"/>
                <w:szCs w:val="20"/>
              </w:rPr>
              <w:t>± 0.04</w:t>
            </w:r>
          </w:p>
        </w:tc>
        <w:tc>
          <w:tcPr>
            <w:tcW w:w="1276" w:type="dxa"/>
          </w:tcPr>
          <w:p w14:paraId="6644EB24" w14:textId="77777777" w:rsidR="00015A32" w:rsidRPr="00E96B40" w:rsidRDefault="00015A32" w:rsidP="00015A32">
            <w:pPr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01</w:t>
            </w:r>
          </w:p>
        </w:tc>
        <w:tc>
          <w:tcPr>
            <w:tcW w:w="1701" w:type="dxa"/>
          </w:tcPr>
          <w:p w14:paraId="7CFDC1CE" w14:textId="77777777" w:rsidR="00015A32" w:rsidRPr="00E96B40" w:rsidRDefault="00015A32" w:rsidP="00015A32">
            <w:pPr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3 – 0.70</w:t>
            </w:r>
          </w:p>
        </w:tc>
      </w:tr>
      <w:tr w:rsidR="00015A32" w:rsidRPr="004C04A7" w14:paraId="1271C58D" w14:textId="77777777" w:rsidTr="00015A32">
        <w:tc>
          <w:tcPr>
            <w:tcW w:w="3652" w:type="dxa"/>
          </w:tcPr>
          <w:p w14:paraId="75A12B16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MELD at LTx</w:t>
            </w:r>
          </w:p>
        </w:tc>
        <w:tc>
          <w:tcPr>
            <w:tcW w:w="1843" w:type="dxa"/>
          </w:tcPr>
          <w:p w14:paraId="42FEDA30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5</w:t>
            </w:r>
            <w:r w:rsidRPr="00E96B40">
              <w:rPr>
                <w:rFonts w:ascii="Times New Roman" w:eastAsia="MS Gothic" w:hAnsi="Times New Roman" w:cs="Times New Roman"/>
                <w:b/>
                <w:i/>
                <w:sz w:val="18"/>
                <w:szCs w:val="20"/>
              </w:rPr>
              <w:t>± 0.04</w:t>
            </w:r>
          </w:p>
        </w:tc>
        <w:tc>
          <w:tcPr>
            <w:tcW w:w="1276" w:type="dxa"/>
          </w:tcPr>
          <w:p w14:paraId="46052C31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01</w:t>
            </w:r>
          </w:p>
        </w:tc>
        <w:tc>
          <w:tcPr>
            <w:tcW w:w="1701" w:type="dxa"/>
          </w:tcPr>
          <w:p w14:paraId="4F7D3BF3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6- 0.73</w:t>
            </w:r>
          </w:p>
        </w:tc>
      </w:tr>
      <w:tr w:rsidR="00015A32" w:rsidRPr="004C04A7" w14:paraId="5ED6DA81" w14:textId="77777777" w:rsidTr="00015A32">
        <w:tc>
          <w:tcPr>
            <w:tcW w:w="3652" w:type="dxa"/>
          </w:tcPr>
          <w:p w14:paraId="31B477C2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MELDNa at LTx</w:t>
            </w:r>
          </w:p>
        </w:tc>
        <w:tc>
          <w:tcPr>
            <w:tcW w:w="1843" w:type="dxa"/>
          </w:tcPr>
          <w:p w14:paraId="73631687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5</w:t>
            </w:r>
            <w:r w:rsidRPr="00E96B40">
              <w:rPr>
                <w:rFonts w:ascii="Times New Roman" w:eastAsia="MS Gothic" w:hAnsi="Times New Roman" w:cs="Times New Roman"/>
                <w:b/>
                <w:i/>
                <w:sz w:val="18"/>
                <w:szCs w:val="20"/>
              </w:rPr>
              <w:t>± 0.04</w:t>
            </w:r>
          </w:p>
        </w:tc>
        <w:tc>
          <w:tcPr>
            <w:tcW w:w="1276" w:type="dxa"/>
          </w:tcPr>
          <w:p w14:paraId="3B643D11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01</w:t>
            </w:r>
          </w:p>
        </w:tc>
        <w:tc>
          <w:tcPr>
            <w:tcW w:w="1701" w:type="dxa"/>
          </w:tcPr>
          <w:p w14:paraId="0F87911E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6- 0.73</w:t>
            </w:r>
          </w:p>
        </w:tc>
      </w:tr>
      <w:tr w:rsidR="00015A32" w:rsidRPr="004C04A7" w14:paraId="7832EC5A" w14:textId="77777777" w:rsidTr="00015A32">
        <w:tc>
          <w:tcPr>
            <w:tcW w:w="8472" w:type="dxa"/>
            <w:gridSpan w:val="4"/>
            <w:vAlign w:val="center"/>
          </w:tcPr>
          <w:p w14:paraId="73895FF3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LOGISTIC FACTORS</w:t>
            </w:r>
          </w:p>
        </w:tc>
      </w:tr>
      <w:tr w:rsidR="00015A32" w:rsidRPr="004C04A7" w14:paraId="74D64838" w14:textId="77777777" w:rsidTr="00015A32">
        <w:tc>
          <w:tcPr>
            <w:tcW w:w="3652" w:type="dxa"/>
          </w:tcPr>
          <w:p w14:paraId="54A23B4B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D-MELD at LTx</w:t>
            </w:r>
          </w:p>
        </w:tc>
        <w:tc>
          <w:tcPr>
            <w:tcW w:w="1843" w:type="dxa"/>
          </w:tcPr>
          <w:p w14:paraId="6EC99D29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2</w:t>
            </w:r>
            <w:r w:rsidRPr="00E96B40">
              <w:rPr>
                <w:rFonts w:ascii="Times New Roman" w:eastAsia="MS Gothic" w:hAnsi="Times New Roman" w:cs="Times New Roman"/>
                <w:b/>
                <w:i/>
                <w:sz w:val="18"/>
                <w:szCs w:val="20"/>
              </w:rPr>
              <w:t>± 0.04</w:t>
            </w:r>
          </w:p>
        </w:tc>
        <w:tc>
          <w:tcPr>
            <w:tcW w:w="1276" w:type="dxa"/>
          </w:tcPr>
          <w:p w14:paraId="479F23D5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01</w:t>
            </w:r>
          </w:p>
        </w:tc>
        <w:tc>
          <w:tcPr>
            <w:tcW w:w="1701" w:type="dxa"/>
          </w:tcPr>
          <w:p w14:paraId="3F2E789F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4 - 0.70</w:t>
            </w:r>
          </w:p>
        </w:tc>
      </w:tr>
      <w:tr w:rsidR="00015A32" w:rsidRPr="004C04A7" w14:paraId="34CAF281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</w:tcPr>
          <w:p w14:paraId="5B9D9217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BAR</w:t>
            </w:r>
          </w:p>
        </w:tc>
        <w:tc>
          <w:tcPr>
            <w:tcW w:w="1843" w:type="dxa"/>
          </w:tcPr>
          <w:p w14:paraId="46FA5F09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3</w:t>
            </w:r>
            <w:r w:rsidRPr="00E96B40">
              <w:rPr>
                <w:rFonts w:ascii="Times New Roman" w:eastAsia="MS Gothic" w:hAnsi="Times New Roman" w:cs="Times New Roman"/>
                <w:b/>
                <w:i/>
                <w:sz w:val="18"/>
                <w:szCs w:val="20"/>
              </w:rPr>
              <w:t>± 0.04</w:t>
            </w:r>
          </w:p>
        </w:tc>
        <w:tc>
          <w:tcPr>
            <w:tcW w:w="1276" w:type="dxa"/>
          </w:tcPr>
          <w:p w14:paraId="0E1CBE94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01</w:t>
            </w:r>
          </w:p>
        </w:tc>
        <w:tc>
          <w:tcPr>
            <w:tcW w:w="1701" w:type="dxa"/>
          </w:tcPr>
          <w:p w14:paraId="7FC7F33A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4- 0.71</w:t>
            </w:r>
          </w:p>
        </w:tc>
      </w:tr>
      <w:tr w:rsidR="00015A32" w:rsidRPr="004C04A7" w14:paraId="17AAC4C1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</w:tcPr>
          <w:p w14:paraId="68C61135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CIT (hours)</w:t>
            </w:r>
          </w:p>
        </w:tc>
        <w:tc>
          <w:tcPr>
            <w:tcW w:w="1843" w:type="dxa"/>
          </w:tcPr>
          <w:p w14:paraId="118F1000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</w:rPr>
              <w:t>0.58</w:t>
            </w:r>
            <w:r w:rsidRPr="00E96B40">
              <w:rPr>
                <w:rFonts w:ascii="Times New Roman" w:eastAsia="MS Gothic" w:hAnsi="Times New Roman" w:cs="Times New Roman"/>
                <w:b/>
                <w:sz w:val="18"/>
                <w:szCs w:val="20"/>
              </w:rPr>
              <w:t>± 0.04</w:t>
            </w:r>
          </w:p>
        </w:tc>
        <w:tc>
          <w:tcPr>
            <w:tcW w:w="1276" w:type="dxa"/>
          </w:tcPr>
          <w:p w14:paraId="38657923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</w:rPr>
              <w:t>0.05</w:t>
            </w:r>
          </w:p>
        </w:tc>
        <w:tc>
          <w:tcPr>
            <w:tcW w:w="1701" w:type="dxa"/>
          </w:tcPr>
          <w:p w14:paraId="27E502D7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</w:rPr>
              <w:t>0.50 - 0.67</w:t>
            </w:r>
          </w:p>
        </w:tc>
      </w:tr>
      <w:tr w:rsidR="00015A32" w:rsidRPr="004C04A7" w14:paraId="0CA6A262" w14:textId="77777777" w:rsidTr="00015A32">
        <w:tblPrEx>
          <w:tblBorders>
            <w:bottom w:val="none" w:sz="0" w:space="0" w:color="auto"/>
          </w:tblBorders>
        </w:tblPrEx>
        <w:tc>
          <w:tcPr>
            <w:tcW w:w="8472" w:type="dxa"/>
            <w:gridSpan w:val="4"/>
            <w:vAlign w:val="center"/>
          </w:tcPr>
          <w:p w14:paraId="0D4AE101" w14:textId="77777777" w:rsidR="00015A32" w:rsidRPr="00E96B40" w:rsidRDefault="00015A32" w:rsidP="00015A32">
            <w:pPr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INTRAOPERATIVE FACTORS</w:t>
            </w:r>
          </w:p>
        </w:tc>
      </w:tr>
      <w:tr w:rsidR="00015A32" w:rsidRPr="004C04A7" w14:paraId="03482789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</w:tcPr>
          <w:p w14:paraId="6FB033DC" w14:textId="77777777" w:rsidR="00015A32" w:rsidRPr="00E96B40" w:rsidRDefault="00015A32" w:rsidP="00015A32">
            <w:pPr>
              <w:ind w:left="284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Portal Vein Thrombosis</w:t>
            </w:r>
          </w:p>
        </w:tc>
        <w:tc>
          <w:tcPr>
            <w:tcW w:w="1843" w:type="dxa"/>
          </w:tcPr>
          <w:p w14:paraId="55C269D8" w14:textId="77777777" w:rsidR="00015A32" w:rsidRPr="00E96B40" w:rsidRDefault="00015A32" w:rsidP="00015A32">
            <w:pPr>
              <w:ind w:left="284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i/>
                <w:sz w:val="18"/>
                <w:szCs w:val="20"/>
              </w:rPr>
              <w:t>0.54 ± 0.04</w:t>
            </w:r>
          </w:p>
        </w:tc>
        <w:tc>
          <w:tcPr>
            <w:tcW w:w="1276" w:type="dxa"/>
          </w:tcPr>
          <w:p w14:paraId="1E63651A" w14:textId="77777777" w:rsidR="00015A32" w:rsidRPr="00E96B40" w:rsidRDefault="00015A32" w:rsidP="00015A32">
            <w:pPr>
              <w:ind w:left="284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i/>
                <w:sz w:val="18"/>
                <w:szCs w:val="20"/>
              </w:rPr>
              <w:t>0.34</w:t>
            </w:r>
          </w:p>
        </w:tc>
        <w:tc>
          <w:tcPr>
            <w:tcW w:w="1701" w:type="dxa"/>
          </w:tcPr>
          <w:p w14:paraId="662A63EB" w14:textId="77777777" w:rsidR="00015A32" w:rsidRPr="00E96B40" w:rsidRDefault="00015A32" w:rsidP="00015A32">
            <w:pPr>
              <w:ind w:left="284"/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i/>
                <w:sz w:val="18"/>
                <w:szCs w:val="20"/>
              </w:rPr>
              <w:t>0.45– 0.63</w:t>
            </w:r>
          </w:p>
        </w:tc>
      </w:tr>
      <w:tr w:rsidR="00015A32" w:rsidRPr="004C04A7" w14:paraId="064C81BC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</w:tcPr>
          <w:p w14:paraId="02215B3C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VVBP</w:t>
            </w:r>
          </w:p>
        </w:tc>
        <w:tc>
          <w:tcPr>
            <w:tcW w:w="1843" w:type="dxa"/>
          </w:tcPr>
          <w:p w14:paraId="54B5C392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9± 0.04</w:t>
            </w:r>
          </w:p>
        </w:tc>
        <w:tc>
          <w:tcPr>
            <w:tcW w:w="1276" w:type="dxa"/>
          </w:tcPr>
          <w:p w14:paraId="5C1CA068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03</w:t>
            </w:r>
          </w:p>
        </w:tc>
        <w:tc>
          <w:tcPr>
            <w:tcW w:w="1701" w:type="dxa"/>
          </w:tcPr>
          <w:p w14:paraId="5142AF50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1 - 0-67</w:t>
            </w:r>
          </w:p>
        </w:tc>
      </w:tr>
      <w:tr w:rsidR="00015A32" w:rsidRPr="004C04A7" w14:paraId="60E8C01B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</w:tcPr>
          <w:p w14:paraId="4019AB77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Packed Red Blood Cell (units)</w:t>
            </w:r>
          </w:p>
        </w:tc>
        <w:tc>
          <w:tcPr>
            <w:tcW w:w="1843" w:type="dxa"/>
          </w:tcPr>
          <w:p w14:paraId="33D3C77A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3 ± 0.04</w:t>
            </w:r>
          </w:p>
        </w:tc>
        <w:tc>
          <w:tcPr>
            <w:tcW w:w="1276" w:type="dxa"/>
          </w:tcPr>
          <w:p w14:paraId="5E986597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01</w:t>
            </w:r>
          </w:p>
        </w:tc>
        <w:tc>
          <w:tcPr>
            <w:tcW w:w="1701" w:type="dxa"/>
          </w:tcPr>
          <w:p w14:paraId="177E3CA2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4- 0.71</w:t>
            </w:r>
          </w:p>
        </w:tc>
      </w:tr>
      <w:tr w:rsidR="00015A32" w:rsidRPr="004C04A7" w14:paraId="2E718F89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</w:tcPr>
          <w:p w14:paraId="5C1EC0EC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Platelets (units)</w:t>
            </w:r>
          </w:p>
        </w:tc>
        <w:tc>
          <w:tcPr>
            <w:tcW w:w="1843" w:type="dxa"/>
          </w:tcPr>
          <w:p w14:paraId="22DBF3E7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3 ± 0.04</w:t>
            </w:r>
          </w:p>
        </w:tc>
        <w:tc>
          <w:tcPr>
            <w:tcW w:w="1276" w:type="dxa"/>
          </w:tcPr>
          <w:p w14:paraId="6B28BA69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01</w:t>
            </w:r>
          </w:p>
        </w:tc>
        <w:tc>
          <w:tcPr>
            <w:tcW w:w="1701" w:type="dxa"/>
          </w:tcPr>
          <w:p w14:paraId="148431A7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5- 0.71</w:t>
            </w:r>
          </w:p>
        </w:tc>
      </w:tr>
      <w:tr w:rsidR="00015A32" w:rsidRPr="004C04A7" w14:paraId="289883C8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</w:tcPr>
          <w:p w14:paraId="559C59A1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Operation time (hours)</w:t>
            </w:r>
          </w:p>
        </w:tc>
        <w:tc>
          <w:tcPr>
            <w:tcW w:w="1843" w:type="dxa"/>
          </w:tcPr>
          <w:p w14:paraId="6A274DAD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3 ± 0.04</w:t>
            </w:r>
          </w:p>
        </w:tc>
        <w:tc>
          <w:tcPr>
            <w:tcW w:w="1276" w:type="dxa"/>
          </w:tcPr>
          <w:p w14:paraId="00DBDE09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01</w:t>
            </w:r>
          </w:p>
        </w:tc>
        <w:tc>
          <w:tcPr>
            <w:tcW w:w="1701" w:type="dxa"/>
          </w:tcPr>
          <w:p w14:paraId="0DE1C03C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5 - 0.71</w:t>
            </w:r>
          </w:p>
        </w:tc>
      </w:tr>
      <w:tr w:rsidR="00015A32" w:rsidRPr="004C04A7" w14:paraId="347F20CA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</w:tcPr>
          <w:p w14:paraId="7E0467A8" w14:textId="77777777" w:rsidR="00015A32" w:rsidRPr="00E96B40" w:rsidRDefault="00015A32" w:rsidP="00015A3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</w:rPr>
              <w:t>POST-OPERATIVE ICU FACTORS</w:t>
            </w:r>
          </w:p>
        </w:tc>
        <w:tc>
          <w:tcPr>
            <w:tcW w:w="1843" w:type="dxa"/>
          </w:tcPr>
          <w:p w14:paraId="0A0991FB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</w:p>
        </w:tc>
        <w:tc>
          <w:tcPr>
            <w:tcW w:w="1276" w:type="dxa"/>
          </w:tcPr>
          <w:p w14:paraId="2C32024E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</w:tcPr>
          <w:p w14:paraId="158F460D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015A32" w:rsidRPr="0061696E" w14:paraId="7A9D0480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</w:tcPr>
          <w:p w14:paraId="0C19A47A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SAPS II</w:t>
            </w:r>
          </w:p>
        </w:tc>
        <w:tc>
          <w:tcPr>
            <w:tcW w:w="1843" w:type="dxa"/>
          </w:tcPr>
          <w:p w14:paraId="4EC78D8C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2 ± 0.04</w:t>
            </w:r>
          </w:p>
        </w:tc>
        <w:tc>
          <w:tcPr>
            <w:tcW w:w="1276" w:type="dxa"/>
          </w:tcPr>
          <w:p w14:paraId="588E1AA9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01</w:t>
            </w:r>
          </w:p>
        </w:tc>
        <w:tc>
          <w:tcPr>
            <w:tcW w:w="1701" w:type="dxa"/>
          </w:tcPr>
          <w:p w14:paraId="5EA1A753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5 - 0.70</w:t>
            </w:r>
          </w:p>
        </w:tc>
      </w:tr>
      <w:tr w:rsidR="00015A32" w:rsidRPr="004C04A7" w14:paraId="237C1FE2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</w:tcPr>
          <w:p w14:paraId="74C28B2C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PaCO</w:t>
            </w: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vertAlign w:val="subscript"/>
              </w:rPr>
              <w:t>2</w:t>
            </w: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pre-extubation</w:t>
            </w: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 xml:space="preserve"> (mmHg)</w:t>
            </w:r>
          </w:p>
        </w:tc>
        <w:tc>
          <w:tcPr>
            <w:tcW w:w="1843" w:type="dxa"/>
          </w:tcPr>
          <w:p w14:paraId="66620DBE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2 ± 0.04</w:t>
            </w:r>
          </w:p>
        </w:tc>
        <w:tc>
          <w:tcPr>
            <w:tcW w:w="1276" w:type="dxa"/>
          </w:tcPr>
          <w:p w14:paraId="5AB62E7A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01</w:t>
            </w:r>
          </w:p>
        </w:tc>
        <w:tc>
          <w:tcPr>
            <w:tcW w:w="1701" w:type="dxa"/>
          </w:tcPr>
          <w:p w14:paraId="1A21F336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4 - 0.70</w:t>
            </w:r>
          </w:p>
        </w:tc>
      </w:tr>
      <w:tr w:rsidR="00015A32" w:rsidRPr="004C04A7" w14:paraId="061E959A" w14:textId="77777777" w:rsidTr="00015A32">
        <w:tblPrEx>
          <w:tblBorders>
            <w:bottom w:val="none" w:sz="0" w:space="0" w:color="auto"/>
          </w:tblBorders>
        </w:tblPrEx>
        <w:tc>
          <w:tcPr>
            <w:tcW w:w="8472" w:type="dxa"/>
            <w:gridSpan w:val="4"/>
          </w:tcPr>
          <w:p w14:paraId="6BDFDC98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POST-OPERATIVE SURGICAL FACTORS</w:t>
            </w:r>
          </w:p>
        </w:tc>
      </w:tr>
      <w:tr w:rsidR="00015A32" w:rsidRPr="004C04A7" w14:paraId="6A983298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</w:tcPr>
          <w:p w14:paraId="5E5DFB74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MEAF</w:t>
            </w:r>
          </w:p>
        </w:tc>
        <w:tc>
          <w:tcPr>
            <w:tcW w:w="1843" w:type="dxa"/>
          </w:tcPr>
          <w:p w14:paraId="5684680E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6 ± 0.04</w:t>
            </w:r>
          </w:p>
        </w:tc>
        <w:tc>
          <w:tcPr>
            <w:tcW w:w="1276" w:type="dxa"/>
          </w:tcPr>
          <w:p w14:paraId="3098D5E7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&lt;0.01</w:t>
            </w:r>
          </w:p>
        </w:tc>
        <w:tc>
          <w:tcPr>
            <w:tcW w:w="1701" w:type="dxa"/>
          </w:tcPr>
          <w:p w14:paraId="7252B936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8 - 0.74</w:t>
            </w:r>
          </w:p>
        </w:tc>
      </w:tr>
      <w:tr w:rsidR="00015A32" w:rsidRPr="004C04A7" w14:paraId="7852A9AE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</w:tcPr>
          <w:p w14:paraId="6BD9D34C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Bilirubin at the 3</w:t>
            </w: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vertAlign w:val="superscript"/>
                <w:lang w:val="en-US"/>
              </w:rPr>
              <w:t>rd</w:t>
            </w: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p.o.d.</w:t>
            </w:r>
          </w:p>
        </w:tc>
        <w:tc>
          <w:tcPr>
            <w:tcW w:w="1843" w:type="dxa"/>
          </w:tcPr>
          <w:p w14:paraId="1E8C01E6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70 ± 0.04</w:t>
            </w:r>
          </w:p>
        </w:tc>
        <w:tc>
          <w:tcPr>
            <w:tcW w:w="1276" w:type="dxa"/>
          </w:tcPr>
          <w:p w14:paraId="7C318E9F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&lt;0.01</w:t>
            </w:r>
          </w:p>
        </w:tc>
        <w:tc>
          <w:tcPr>
            <w:tcW w:w="1701" w:type="dxa"/>
          </w:tcPr>
          <w:p w14:paraId="14396133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3 - 0.77</w:t>
            </w:r>
          </w:p>
        </w:tc>
      </w:tr>
      <w:tr w:rsidR="00015A32" w:rsidRPr="004C04A7" w14:paraId="03C36585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</w:tcPr>
          <w:p w14:paraId="16447558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Creatinine at the 3</w:t>
            </w: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vertAlign w:val="superscript"/>
                <w:lang w:val="en-US"/>
              </w:rPr>
              <w:t>rd</w:t>
            </w: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p.o.d.</w:t>
            </w:r>
          </w:p>
        </w:tc>
        <w:tc>
          <w:tcPr>
            <w:tcW w:w="1843" w:type="dxa"/>
          </w:tcPr>
          <w:p w14:paraId="5B5671A1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5 ± 0.04</w:t>
            </w:r>
          </w:p>
        </w:tc>
        <w:tc>
          <w:tcPr>
            <w:tcW w:w="1276" w:type="dxa"/>
          </w:tcPr>
          <w:p w14:paraId="1E522454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&lt;0.01</w:t>
            </w:r>
          </w:p>
        </w:tc>
        <w:tc>
          <w:tcPr>
            <w:tcW w:w="1701" w:type="dxa"/>
          </w:tcPr>
          <w:p w14:paraId="50486123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57 - 0.73</w:t>
            </w:r>
          </w:p>
        </w:tc>
      </w:tr>
      <w:tr w:rsidR="00015A32" w:rsidRPr="004C04A7" w14:paraId="1A2CF079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  <w:tcBorders>
              <w:bottom w:val="single" w:sz="4" w:space="0" w:color="auto"/>
            </w:tcBorders>
          </w:tcPr>
          <w:p w14:paraId="7A1A3EB5" w14:textId="77777777" w:rsidR="00015A32" w:rsidRPr="00E96B40" w:rsidRDefault="00015A32" w:rsidP="00015A32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MELD at the 3</w:t>
            </w: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vertAlign w:val="superscript"/>
                <w:lang w:val="en-US"/>
              </w:rPr>
              <w:t>rd</w:t>
            </w: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p.o.d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E4AA13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 xml:space="preserve">0.70 </w:t>
            </w:r>
            <w:r w:rsidRPr="00E96B40">
              <w:rPr>
                <w:rFonts w:ascii="Times New Roman" w:eastAsia="MS Gothic" w:hAnsi="Times New Roman" w:cs="Times New Roman"/>
                <w:b/>
                <w:i/>
                <w:sz w:val="18"/>
                <w:szCs w:val="20"/>
              </w:rPr>
              <w:t>± 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5D92B6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  <w:t>&lt;0.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D23AF8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b/>
                <w:i/>
                <w:sz w:val="18"/>
                <w:szCs w:val="20"/>
              </w:rPr>
              <w:t>0.63 - 0.77</w:t>
            </w:r>
          </w:p>
        </w:tc>
      </w:tr>
      <w:tr w:rsidR="00015A32" w:rsidRPr="004F5B4B" w14:paraId="64EC1A0B" w14:textId="77777777" w:rsidTr="00015A32">
        <w:tblPrEx>
          <w:tblBorders>
            <w:bottom w:val="none" w:sz="0" w:space="0" w:color="auto"/>
          </w:tblBorders>
        </w:tblPrEx>
        <w:tc>
          <w:tcPr>
            <w:tcW w:w="3652" w:type="dxa"/>
            <w:tcBorders>
              <w:bottom w:val="single" w:sz="4" w:space="0" w:color="auto"/>
            </w:tcBorders>
          </w:tcPr>
          <w:p w14:paraId="49120429" w14:textId="77777777" w:rsidR="00015A32" w:rsidRPr="00E96B40" w:rsidRDefault="00015A32" w:rsidP="00015A32">
            <w:pPr>
              <w:tabs>
                <w:tab w:val="center" w:pos="1718"/>
              </w:tabs>
              <w:spacing w:line="276" w:lineRule="auto"/>
              <w:ind w:left="284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IFLE at the 3</w:t>
            </w:r>
            <w:r w:rsidRPr="00E96B40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rd</w:t>
            </w:r>
            <w:r w:rsidRPr="00E96B4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.o.d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366732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</w:rPr>
              <w:t xml:space="preserve">0.58 </w:t>
            </w:r>
            <w:r w:rsidRPr="00E96B40">
              <w:rPr>
                <w:rFonts w:ascii="Times New Roman" w:eastAsia="MS Gothic" w:hAnsi="Times New Roman" w:cs="Times New Roman"/>
                <w:sz w:val="18"/>
                <w:szCs w:val="20"/>
              </w:rPr>
              <w:t>± 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21BBE2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31BB52" w14:textId="77777777" w:rsidR="00015A32" w:rsidRPr="00E96B40" w:rsidRDefault="00015A32" w:rsidP="00015A32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E96B40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0 - 0.66</w:t>
            </w:r>
          </w:p>
        </w:tc>
      </w:tr>
      <w:tr w:rsidR="00015A32" w:rsidRPr="004F5B4B" w14:paraId="4D6194AB" w14:textId="77777777" w:rsidTr="00015A32">
        <w:tblPrEx>
          <w:tblBorders>
            <w:bottom w:val="none" w:sz="0" w:space="0" w:color="auto"/>
          </w:tblBorders>
        </w:tblPrEx>
        <w:tc>
          <w:tcPr>
            <w:tcW w:w="84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00F5B" w14:textId="77777777" w:rsidR="00015A32" w:rsidRDefault="00015A32" w:rsidP="00015A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D49FD77" w14:textId="77777777" w:rsidR="00015A32" w:rsidRPr="00F4150E" w:rsidRDefault="00015A32" w:rsidP="00015A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r w:rsidRPr="00F41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C: Receiver Operator Characteristic, AUROC: Area Under ROC curve, SE: Standard Error, CI: Confidence Interval, LTx: Liver Transplantation,  MELD: Model for End-stage Liver Disease, D-MELD: Donor Model for End-stage Liver Disease,  BAR: BAlance of Risk score, CIT: Cold Ischemia Time, VVBP: Veno-Venous bypass, </w:t>
            </w:r>
            <w:r w:rsidRPr="00F41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CU: Intensive Care Unit, </w:t>
            </w:r>
            <w:r w:rsidRPr="00F41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PS: Simplified Acute Physiology Score, </w:t>
            </w:r>
            <w:r w:rsidRPr="00F41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O</w:t>
            </w:r>
            <w:r w:rsidRPr="00F4150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F41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partial pressure of arterial CO</w:t>
            </w:r>
            <w:r w:rsidRPr="00F4150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F41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F41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F: </w:t>
            </w:r>
            <w:r w:rsidRPr="00F415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for Early Allograft Function, </w:t>
            </w:r>
            <w:r w:rsidRPr="00F41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FLE: Risk Injury Failure Loss End-stage of kidney disease</w:t>
            </w:r>
          </w:p>
          <w:bookmarkEnd w:id="0"/>
          <w:p w14:paraId="6A8D64D1" w14:textId="77777777" w:rsidR="00015A32" w:rsidRPr="00CD4C84" w:rsidRDefault="00015A32" w:rsidP="00015A32">
            <w:pPr>
              <w:ind w:left="28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</w:tbl>
    <w:p w14:paraId="3A238C68" w14:textId="77777777" w:rsidR="009C657B" w:rsidRPr="00524B30" w:rsidRDefault="009C657B" w:rsidP="00A36B88">
      <w:pPr>
        <w:spacing w:after="0" w:line="360" w:lineRule="auto"/>
        <w:ind w:right="283"/>
        <w:jc w:val="both"/>
        <w:rPr>
          <w:rFonts w:ascii="Arial Narrow" w:hAnsi="Arial Narrow" w:cs="Times New Roman"/>
          <w:sz w:val="20"/>
          <w:szCs w:val="20"/>
          <w:lang w:val="en-US"/>
        </w:rPr>
      </w:pPr>
    </w:p>
    <w:sectPr w:rsidR="009C657B" w:rsidRPr="00524B30" w:rsidSect="004C04A7">
      <w:headerReference w:type="even" r:id="rId8"/>
      <w:endnotePr>
        <w:numFmt w:val="decimal"/>
      </w:endnotePr>
      <w:pgSz w:w="11906" w:h="16838"/>
      <w:pgMar w:top="1702" w:right="1983" w:bottom="1134" w:left="709" w:header="70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114B5" w14:textId="77777777" w:rsidR="00805790" w:rsidRDefault="00805790" w:rsidP="00C25B64">
      <w:pPr>
        <w:spacing w:after="0" w:line="240" w:lineRule="auto"/>
      </w:pPr>
      <w:r>
        <w:separator/>
      </w:r>
    </w:p>
  </w:endnote>
  <w:endnote w:type="continuationSeparator" w:id="0">
    <w:p w14:paraId="2586BA98" w14:textId="77777777" w:rsidR="00805790" w:rsidRDefault="00805790" w:rsidP="00C25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579C90" w14:textId="77777777" w:rsidR="00805790" w:rsidRDefault="00805790" w:rsidP="00C25B64">
      <w:pPr>
        <w:spacing w:after="0" w:line="240" w:lineRule="auto"/>
      </w:pPr>
      <w:r>
        <w:separator/>
      </w:r>
    </w:p>
  </w:footnote>
  <w:footnote w:type="continuationSeparator" w:id="0">
    <w:p w14:paraId="4956AB0C" w14:textId="77777777" w:rsidR="00805790" w:rsidRDefault="00805790" w:rsidP="00C25B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BBFA8" w14:textId="77777777" w:rsidR="0009565B" w:rsidRDefault="00021503" w:rsidP="0053751C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09565B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A346380" w14:textId="77777777" w:rsidR="0009565B" w:rsidRDefault="0009565B" w:rsidP="0053751C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244421"/>
    <w:multiLevelType w:val="hybridMultilevel"/>
    <w:tmpl w:val="CE182AEC"/>
    <w:lvl w:ilvl="0" w:tplc="D21E66B6">
      <w:start w:val="37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35E7F"/>
    <w:multiLevelType w:val="hybridMultilevel"/>
    <w:tmpl w:val="8D8846E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2E629A"/>
    <w:multiLevelType w:val="hybridMultilevel"/>
    <w:tmpl w:val="E26E4B4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1B62B5"/>
    <w:multiLevelType w:val="hybridMultilevel"/>
    <w:tmpl w:val="CF441E32"/>
    <w:lvl w:ilvl="0" w:tplc="01A2DAFE">
      <w:start w:val="23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1E5DF0"/>
    <w:multiLevelType w:val="hybridMultilevel"/>
    <w:tmpl w:val="B4FCA03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9F078F"/>
    <w:multiLevelType w:val="hybridMultilevel"/>
    <w:tmpl w:val="50985B1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671EC8"/>
    <w:multiLevelType w:val="hybridMultilevel"/>
    <w:tmpl w:val="4E52064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5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ytbQ0MjMzMzIzMDNX0lEKTi0uzszPAykwrAUAhtpW9SwAAAA="/>
  </w:docVars>
  <w:rsids>
    <w:rsidRoot w:val="00FE2AE3"/>
    <w:rsid w:val="000015F2"/>
    <w:rsid w:val="000039CA"/>
    <w:rsid w:val="000053FD"/>
    <w:rsid w:val="000057E2"/>
    <w:rsid w:val="00005CB7"/>
    <w:rsid w:val="00012D90"/>
    <w:rsid w:val="00014525"/>
    <w:rsid w:val="00015A32"/>
    <w:rsid w:val="000171FA"/>
    <w:rsid w:val="00017575"/>
    <w:rsid w:val="00020D0F"/>
    <w:rsid w:val="00021503"/>
    <w:rsid w:val="0002378E"/>
    <w:rsid w:val="0002472B"/>
    <w:rsid w:val="00026075"/>
    <w:rsid w:val="0002645D"/>
    <w:rsid w:val="000268BE"/>
    <w:rsid w:val="00027C88"/>
    <w:rsid w:val="00031000"/>
    <w:rsid w:val="000408AC"/>
    <w:rsid w:val="000412FF"/>
    <w:rsid w:val="0004141C"/>
    <w:rsid w:val="000439C4"/>
    <w:rsid w:val="000439ED"/>
    <w:rsid w:val="00043CAC"/>
    <w:rsid w:val="00044A2B"/>
    <w:rsid w:val="00044EC8"/>
    <w:rsid w:val="0005032C"/>
    <w:rsid w:val="00051CD4"/>
    <w:rsid w:val="00053CEF"/>
    <w:rsid w:val="00057192"/>
    <w:rsid w:val="00057B78"/>
    <w:rsid w:val="00063582"/>
    <w:rsid w:val="00067C3B"/>
    <w:rsid w:val="00071580"/>
    <w:rsid w:val="00072939"/>
    <w:rsid w:val="000729DD"/>
    <w:rsid w:val="00073376"/>
    <w:rsid w:val="000734FA"/>
    <w:rsid w:val="00076888"/>
    <w:rsid w:val="0007762D"/>
    <w:rsid w:val="00077AE3"/>
    <w:rsid w:val="0008005F"/>
    <w:rsid w:val="000832E6"/>
    <w:rsid w:val="00084B11"/>
    <w:rsid w:val="00087843"/>
    <w:rsid w:val="00087FBE"/>
    <w:rsid w:val="00090906"/>
    <w:rsid w:val="0009174B"/>
    <w:rsid w:val="000923C0"/>
    <w:rsid w:val="0009565B"/>
    <w:rsid w:val="00095738"/>
    <w:rsid w:val="000A0450"/>
    <w:rsid w:val="000A14E8"/>
    <w:rsid w:val="000A203B"/>
    <w:rsid w:val="000A2A10"/>
    <w:rsid w:val="000A3EB1"/>
    <w:rsid w:val="000A4145"/>
    <w:rsid w:val="000A5025"/>
    <w:rsid w:val="000A7806"/>
    <w:rsid w:val="000A7FE6"/>
    <w:rsid w:val="000B110F"/>
    <w:rsid w:val="000B14D8"/>
    <w:rsid w:val="000B2031"/>
    <w:rsid w:val="000B224A"/>
    <w:rsid w:val="000B2715"/>
    <w:rsid w:val="000B5401"/>
    <w:rsid w:val="000B6B9A"/>
    <w:rsid w:val="000C0D99"/>
    <w:rsid w:val="000C1136"/>
    <w:rsid w:val="000C14B7"/>
    <w:rsid w:val="000C4B77"/>
    <w:rsid w:val="000C56B7"/>
    <w:rsid w:val="000C5EB4"/>
    <w:rsid w:val="000C7916"/>
    <w:rsid w:val="000D32CF"/>
    <w:rsid w:val="000D36CE"/>
    <w:rsid w:val="000D37ED"/>
    <w:rsid w:val="000D74BB"/>
    <w:rsid w:val="000E12CF"/>
    <w:rsid w:val="000E23B4"/>
    <w:rsid w:val="000E38F2"/>
    <w:rsid w:val="000E7AC6"/>
    <w:rsid w:val="000F0433"/>
    <w:rsid w:val="000F0CFD"/>
    <w:rsid w:val="000F1D6A"/>
    <w:rsid w:val="000F3202"/>
    <w:rsid w:val="000F489A"/>
    <w:rsid w:val="000F5996"/>
    <w:rsid w:val="000F6037"/>
    <w:rsid w:val="00100538"/>
    <w:rsid w:val="00102FCC"/>
    <w:rsid w:val="00104266"/>
    <w:rsid w:val="001053E8"/>
    <w:rsid w:val="00105EF9"/>
    <w:rsid w:val="00107738"/>
    <w:rsid w:val="001122AB"/>
    <w:rsid w:val="00112DF9"/>
    <w:rsid w:val="00113C10"/>
    <w:rsid w:val="00114209"/>
    <w:rsid w:val="00114627"/>
    <w:rsid w:val="00120B60"/>
    <w:rsid w:val="00121E96"/>
    <w:rsid w:val="00122265"/>
    <w:rsid w:val="00123DD8"/>
    <w:rsid w:val="001249BF"/>
    <w:rsid w:val="001254A3"/>
    <w:rsid w:val="00127434"/>
    <w:rsid w:val="001278CC"/>
    <w:rsid w:val="00130661"/>
    <w:rsid w:val="0013101A"/>
    <w:rsid w:val="00135384"/>
    <w:rsid w:val="00135744"/>
    <w:rsid w:val="0013662E"/>
    <w:rsid w:val="00141B97"/>
    <w:rsid w:val="00141EF4"/>
    <w:rsid w:val="00142497"/>
    <w:rsid w:val="00145F19"/>
    <w:rsid w:val="00146EF7"/>
    <w:rsid w:val="001477D2"/>
    <w:rsid w:val="00150664"/>
    <w:rsid w:val="0015145B"/>
    <w:rsid w:val="00151870"/>
    <w:rsid w:val="00153D12"/>
    <w:rsid w:val="00154B67"/>
    <w:rsid w:val="00156205"/>
    <w:rsid w:val="00157408"/>
    <w:rsid w:val="00160AFE"/>
    <w:rsid w:val="00160F48"/>
    <w:rsid w:val="00160FB9"/>
    <w:rsid w:val="0016176C"/>
    <w:rsid w:val="00161E86"/>
    <w:rsid w:val="00161F8D"/>
    <w:rsid w:val="00163324"/>
    <w:rsid w:val="001638D7"/>
    <w:rsid w:val="0016525E"/>
    <w:rsid w:val="0016598D"/>
    <w:rsid w:val="001710DE"/>
    <w:rsid w:val="00172D06"/>
    <w:rsid w:val="00173731"/>
    <w:rsid w:val="00174C80"/>
    <w:rsid w:val="00180456"/>
    <w:rsid w:val="0018060A"/>
    <w:rsid w:val="0018310A"/>
    <w:rsid w:val="0018352E"/>
    <w:rsid w:val="0018536A"/>
    <w:rsid w:val="00187D8E"/>
    <w:rsid w:val="00187FCE"/>
    <w:rsid w:val="00191C7D"/>
    <w:rsid w:val="001920D1"/>
    <w:rsid w:val="00195225"/>
    <w:rsid w:val="00196B0A"/>
    <w:rsid w:val="001973CE"/>
    <w:rsid w:val="001975CB"/>
    <w:rsid w:val="001A001B"/>
    <w:rsid w:val="001A01CB"/>
    <w:rsid w:val="001A0230"/>
    <w:rsid w:val="001A1196"/>
    <w:rsid w:val="001A6855"/>
    <w:rsid w:val="001A7CB6"/>
    <w:rsid w:val="001B0241"/>
    <w:rsid w:val="001B1B43"/>
    <w:rsid w:val="001B2250"/>
    <w:rsid w:val="001B245C"/>
    <w:rsid w:val="001B7AEF"/>
    <w:rsid w:val="001C0EC1"/>
    <w:rsid w:val="001C21DF"/>
    <w:rsid w:val="001C4993"/>
    <w:rsid w:val="001C5E9B"/>
    <w:rsid w:val="001D0FD0"/>
    <w:rsid w:val="001D298C"/>
    <w:rsid w:val="001D3BED"/>
    <w:rsid w:val="001D4D04"/>
    <w:rsid w:val="001D508D"/>
    <w:rsid w:val="001D58F5"/>
    <w:rsid w:val="001D5A8F"/>
    <w:rsid w:val="001E013E"/>
    <w:rsid w:val="001E0D4C"/>
    <w:rsid w:val="001E1D1B"/>
    <w:rsid w:val="001E27CC"/>
    <w:rsid w:val="001E298C"/>
    <w:rsid w:val="001E2A80"/>
    <w:rsid w:val="001E39E5"/>
    <w:rsid w:val="001E4522"/>
    <w:rsid w:val="001E4C5C"/>
    <w:rsid w:val="001E6493"/>
    <w:rsid w:val="001F0FCA"/>
    <w:rsid w:val="001F1656"/>
    <w:rsid w:val="001F1AA9"/>
    <w:rsid w:val="001F2A83"/>
    <w:rsid w:val="001F4449"/>
    <w:rsid w:val="001F49DF"/>
    <w:rsid w:val="001F78CA"/>
    <w:rsid w:val="001F7B16"/>
    <w:rsid w:val="0020448C"/>
    <w:rsid w:val="00204E58"/>
    <w:rsid w:val="002115AC"/>
    <w:rsid w:val="002117A6"/>
    <w:rsid w:val="002148CB"/>
    <w:rsid w:val="002155AC"/>
    <w:rsid w:val="00216148"/>
    <w:rsid w:val="002203F5"/>
    <w:rsid w:val="00220CD7"/>
    <w:rsid w:val="00222238"/>
    <w:rsid w:val="00223944"/>
    <w:rsid w:val="00223954"/>
    <w:rsid w:val="00226EFD"/>
    <w:rsid w:val="002275D8"/>
    <w:rsid w:val="00230217"/>
    <w:rsid w:val="002339B3"/>
    <w:rsid w:val="002346BC"/>
    <w:rsid w:val="00235937"/>
    <w:rsid w:val="00240812"/>
    <w:rsid w:val="00240C2E"/>
    <w:rsid w:val="00242167"/>
    <w:rsid w:val="0024313F"/>
    <w:rsid w:val="0024345B"/>
    <w:rsid w:val="00243FE9"/>
    <w:rsid w:val="00244B90"/>
    <w:rsid w:val="00245C30"/>
    <w:rsid w:val="002467AE"/>
    <w:rsid w:val="0024683C"/>
    <w:rsid w:val="00251636"/>
    <w:rsid w:val="002521ED"/>
    <w:rsid w:val="0025363F"/>
    <w:rsid w:val="00253ABA"/>
    <w:rsid w:val="00254F10"/>
    <w:rsid w:val="002566EB"/>
    <w:rsid w:val="0026233A"/>
    <w:rsid w:val="0026441F"/>
    <w:rsid w:val="00267A2C"/>
    <w:rsid w:val="00267BE6"/>
    <w:rsid w:val="00271C1E"/>
    <w:rsid w:val="00271E61"/>
    <w:rsid w:val="00273133"/>
    <w:rsid w:val="002744D0"/>
    <w:rsid w:val="00274E32"/>
    <w:rsid w:val="00275494"/>
    <w:rsid w:val="00275D6E"/>
    <w:rsid w:val="00275E9B"/>
    <w:rsid w:val="0027766D"/>
    <w:rsid w:val="00277E55"/>
    <w:rsid w:val="00280E77"/>
    <w:rsid w:val="00281E70"/>
    <w:rsid w:val="00282A2A"/>
    <w:rsid w:val="00282DB9"/>
    <w:rsid w:val="0028389F"/>
    <w:rsid w:val="00283F25"/>
    <w:rsid w:val="00284F6E"/>
    <w:rsid w:val="0029091E"/>
    <w:rsid w:val="00292121"/>
    <w:rsid w:val="00295DC4"/>
    <w:rsid w:val="00296378"/>
    <w:rsid w:val="002A1809"/>
    <w:rsid w:val="002A3708"/>
    <w:rsid w:val="002A477B"/>
    <w:rsid w:val="002A4DC0"/>
    <w:rsid w:val="002A55C7"/>
    <w:rsid w:val="002A710C"/>
    <w:rsid w:val="002B53F5"/>
    <w:rsid w:val="002B76B9"/>
    <w:rsid w:val="002B7E32"/>
    <w:rsid w:val="002C1FDD"/>
    <w:rsid w:val="002C6F63"/>
    <w:rsid w:val="002D215F"/>
    <w:rsid w:val="002D4782"/>
    <w:rsid w:val="002D6A72"/>
    <w:rsid w:val="002D760C"/>
    <w:rsid w:val="002D7729"/>
    <w:rsid w:val="002E2166"/>
    <w:rsid w:val="002E53D5"/>
    <w:rsid w:val="002E564E"/>
    <w:rsid w:val="002F0143"/>
    <w:rsid w:val="002F0237"/>
    <w:rsid w:val="002F1698"/>
    <w:rsid w:val="002F34B3"/>
    <w:rsid w:val="002F5A44"/>
    <w:rsid w:val="002F60C9"/>
    <w:rsid w:val="00302BFF"/>
    <w:rsid w:val="00303C4E"/>
    <w:rsid w:val="00305006"/>
    <w:rsid w:val="00305344"/>
    <w:rsid w:val="003054D0"/>
    <w:rsid w:val="00305BDA"/>
    <w:rsid w:val="00306415"/>
    <w:rsid w:val="00313C7F"/>
    <w:rsid w:val="00315B7E"/>
    <w:rsid w:val="003164ED"/>
    <w:rsid w:val="00317B80"/>
    <w:rsid w:val="0032062A"/>
    <w:rsid w:val="003210C8"/>
    <w:rsid w:val="00322557"/>
    <w:rsid w:val="00326B93"/>
    <w:rsid w:val="00327195"/>
    <w:rsid w:val="00337CF3"/>
    <w:rsid w:val="00341670"/>
    <w:rsid w:val="00341697"/>
    <w:rsid w:val="0034297C"/>
    <w:rsid w:val="0034314D"/>
    <w:rsid w:val="0034473B"/>
    <w:rsid w:val="00344AD3"/>
    <w:rsid w:val="00354C6E"/>
    <w:rsid w:val="003559C8"/>
    <w:rsid w:val="0035621A"/>
    <w:rsid w:val="0035687D"/>
    <w:rsid w:val="003610D5"/>
    <w:rsid w:val="003616C5"/>
    <w:rsid w:val="0036271C"/>
    <w:rsid w:val="00363049"/>
    <w:rsid w:val="00364C49"/>
    <w:rsid w:val="00366042"/>
    <w:rsid w:val="00366C94"/>
    <w:rsid w:val="00367794"/>
    <w:rsid w:val="00367C77"/>
    <w:rsid w:val="00377438"/>
    <w:rsid w:val="00377645"/>
    <w:rsid w:val="00381002"/>
    <w:rsid w:val="00381464"/>
    <w:rsid w:val="00381F6A"/>
    <w:rsid w:val="003826BD"/>
    <w:rsid w:val="00382CC6"/>
    <w:rsid w:val="00385B1D"/>
    <w:rsid w:val="0038749B"/>
    <w:rsid w:val="00387CB6"/>
    <w:rsid w:val="0039171F"/>
    <w:rsid w:val="00394FE1"/>
    <w:rsid w:val="00396132"/>
    <w:rsid w:val="003962A9"/>
    <w:rsid w:val="00396DB2"/>
    <w:rsid w:val="003A2847"/>
    <w:rsid w:val="003A40C3"/>
    <w:rsid w:val="003A4320"/>
    <w:rsid w:val="003A7FEB"/>
    <w:rsid w:val="003B027D"/>
    <w:rsid w:val="003B54F6"/>
    <w:rsid w:val="003B5E8C"/>
    <w:rsid w:val="003B5FA0"/>
    <w:rsid w:val="003B76FA"/>
    <w:rsid w:val="003B7D88"/>
    <w:rsid w:val="003C04B0"/>
    <w:rsid w:val="003C0EB1"/>
    <w:rsid w:val="003C1065"/>
    <w:rsid w:val="003C1534"/>
    <w:rsid w:val="003C3835"/>
    <w:rsid w:val="003C47D4"/>
    <w:rsid w:val="003C5D7B"/>
    <w:rsid w:val="003C61B0"/>
    <w:rsid w:val="003D24AF"/>
    <w:rsid w:val="003D2601"/>
    <w:rsid w:val="003D3063"/>
    <w:rsid w:val="003D3462"/>
    <w:rsid w:val="003D4DE8"/>
    <w:rsid w:val="003D52AD"/>
    <w:rsid w:val="003E1636"/>
    <w:rsid w:val="003E16B9"/>
    <w:rsid w:val="003E2971"/>
    <w:rsid w:val="003E2FC3"/>
    <w:rsid w:val="003E3392"/>
    <w:rsid w:val="003E5B13"/>
    <w:rsid w:val="003E6A30"/>
    <w:rsid w:val="003F59DB"/>
    <w:rsid w:val="003F634C"/>
    <w:rsid w:val="003F6952"/>
    <w:rsid w:val="003F79F8"/>
    <w:rsid w:val="00400A26"/>
    <w:rsid w:val="004010ED"/>
    <w:rsid w:val="004020BB"/>
    <w:rsid w:val="004021B6"/>
    <w:rsid w:val="004030E3"/>
    <w:rsid w:val="0040324D"/>
    <w:rsid w:val="00411532"/>
    <w:rsid w:val="0041166E"/>
    <w:rsid w:val="00412F9E"/>
    <w:rsid w:val="004144CB"/>
    <w:rsid w:val="00415BCC"/>
    <w:rsid w:val="00416B3D"/>
    <w:rsid w:val="004246D3"/>
    <w:rsid w:val="00425946"/>
    <w:rsid w:val="00427004"/>
    <w:rsid w:val="0042737F"/>
    <w:rsid w:val="004301C8"/>
    <w:rsid w:val="004310C9"/>
    <w:rsid w:val="004320FE"/>
    <w:rsid w:val="00434882"/>
    <w:rsid w:val="00434CC4"/>
    <w:rsid w:val="004422AE"/>
    <w:rsid w:val="00442600"/>
    <w:rsid w:val="00442901"/>
    <w:rsid w:val="00442DEA"/>
    <w:rsid w:val="00443923"/>
    <w:rsid w:val="00444BDC"/>
    <w:rsid w:val="00444F35"/>
    <w:rsid w:val="00450B86"/>
    <w:rsid w:val="00451B8A"/>
    <w:rsid w:val="00451E80"/>
    <w:rsid w:val="00453A51"/>
    <w:rsid w:val="00457601"/>
    <w:rsid w:val="004606CF"/>
    <w:rsid w:val="00462979"/>
    <w:rsid w:val="004635D4"/>
    <w:rsid w:val="00464DD4"/>
    <w:rsid w:val="004707CA"/>
    <w:rsid w:val="00472997"/>
    <w:rsid w:val="00472AEE"/>
    <w:rsid w:val="0047314E"/>
    <w:rsid w:val="00474043"/>
    <w:rsid w:val="00474368"/>
    <w:rsid w:val="00474B25"/>
    <w:rsid w:val="00474FF9"/>
    <w:rsid w:val="00477509"/>
    <w:rsid w:val="0047791B"/>
    <w:rsid w:val="00477D46"/>
    <w:rsid w:val="004800D9"/>
    <w:rsid w:val="0048067D"/>
    <w:rsid w:val="00483E4F"/>
    <w:rsid w:val="00485134"/>
    <w:rsid w:val="0048595A"/>
    <w:rsid w:val="00486347"/>
    <w:rsid w:val="00486801"/>
    <w:rsid w:val="0048719D"/>
    <w:rsid w:val="00487665"/>
    <w:rsid w:val="00490034"/>
    <w:rsid w:val="004930BD"/>
    <w:rsid w:val="004955B6"/>
    <w:rsid w:val="0049566F"/>
    <w:rsid w:val="00495AA0"/>
    <w:rsid w:val="00496345"/>
    <w:rsid w:val="00497235"/>
    <w:rsid w:val="004A0407"/>
    <w:rsid w:val="004A13AD"/>
    <w:rsid w:val="004A4318"/>
    <w:rsid w:val="004A67AB"/>
    <w:rsid w:val="004B02CE"/>
    <w:rsid w:val="004B29BD"/>
    <w:rsid w:val="004B46EE"/>
    <w:rsid w:val="004B59B7"/>
    <w:rsid w:val="004B600C"/>
    <w:rsid w:val="004B6A4B"/>
    <w:rsid w:val="004C04A7"/>
    <w:rsid w:val="004C1D8D"/>
    <w:rsid w:val="004C2498"/>
    <w:rsid w:val="004C2EE7"/>
    <w:rsid w:val="004C3430"/>
    <w:rsid w:val="004C3B85"/>
    <w:rsid w:val="004C48AD"/>
    <w:rsid w:val="004C49D8"/>
    <w:rsid w:val="004C55C5"/>
    <w:rsid w:val="004D01AA"/>
    <w:rsid w:val="004D38E4"/>
    <w:rsid w:val="004D3AFB"/>
    <w:rsid w:val="004D3CA1"/>
    <w:rsid w:val="004D6BBE"/>
    <w:rsid w:val="004E0F4F"/>
    <w:rsid w:val="004E1324"/>
    <w:rsid w:val="004E1FFA"/>
    <w:rsid w:val="004E2850"/>
    <w:rsid w:val="004E629A"/>
    <w:rsid w:val="004F0CF2"/>
    <w:rsid w:val="004F22EB"/>
    <w:rsid w:val="004F3FBC"/>
    <w:rsid w:val="004F5183"/>
    <w:rsid w:val="004F5465"/>
    <w:rsid w:val="004F5B4B"/>
    <w:rsid w:val="004F7404"/>
    <w:rsid w:val="004F7882"/>
    <w:rsid w:val="005000E3"/>
    <w:rsid w:val="005005A7"/>
    <w:rsid w:val="00506369"/>
    <w:rsid w:val="005116A6"/>
    <w:rsid w:val="00513740"/>
    <w:rsid w:val="00513FCB"/>
    <w:rsid w:val="00514334"/>
    <w:rsid w:val="005214E6"/>
    <w:rsid w:val="00521F8A"/>
    <w:rsid w:val="00522ECE"/>
    <w:rsid w:val="005238C7"/>
    <w:rsid w:val="005240A5"/>
    <w:rsid w:val="00524B30"/>
    <w:rsid w:val="00531888"/>
    <w:rsid w:val="0053252B"/>
    <w:rsid w:val="005325CC"/>
    <w:rsid w:val="0053475D"/>
    <w:rsid w:val="00535D98"/>
    <w:rsid w:val="00536077"/>
    <w:rsid w:val="0053751C"/>
    <w:rsid w:val="00537A3D"/>
    <w:rsid w:val="005410D9"/>
    <w:rsid w:val="005428BA"/>
    <w:rsid w:val="00545255"/>
    <w:rsid w:val="005501F4"/>
    <w:rsid w:val="0055124A"/>
    <w:rsid w:val="005526F2"/>
    <w:rsid w:val="00552C5A"/>
    <w:rsid w:val="00552CAA"/>
    <w:rsid w:val="0055427F"/>
    <w:rsid w:val="005559CF"/>
    <w:rsid w:val="00556F49"/>
    <w:rsid w:val="00557776"/>
    <w:rsid w:val="00565B23"/>
    <w:rsid w:val="0056672E"/>
    <w:rsid w:val="005668F0"/>
    <w:rsid w:val="00570084"/>
    <w:rsid w:val="005707BC"/>
    <w:rsid w:val="0057274A"/>
    <w:rsid w:val="0057426E"/>
    <w:rsid w:val="005757C9"/>
    <w:rsid w:val="005769A8"/>
    <w:rsid w:val="00577912"/>
    <w:rsid w:val="00577CDA"/>
    <w:rsid w:val="00581654"/>
    <w:rsid w:val="00590D3C"/>
    <w:rsid w:val="00590D73"/>
    <w:rsid w:val="00590EB6"/>
    <w:rsid w:val="005933B5"/>
    <w:rsid w:val="005A03E0"/>
    <w:rsid w:val="005A0486"/>
    <w:rsid w:val="005A15E3"/>
    <w:rsid w:val="005A2073"/>
    <w:rsid w:val="005A23BF"/>
    <w:rsid w:val="005A2E99"/>
    <w:rsid w:val="005A34CD"/>
    <w:rsid w:val="005A4A86"/>
    <w:rsid w:val="005A7214"/>
    <w:rsid w:val="005A7BCF"/>
    <w:rsid w:val="005A7FBC"/>
    <w:rsid w:val="005B0D71"/>
    <w:rsid w:val="005B4105"/>
    <w:rsid w:val="005B4231"/>
    <w:rsid w:val="005B439C"/>
    <w:rsid w:val="005B5245"/>
    <w:rsid w:val="005B6084"/>
    <w:rsid w:val="005B6B59"/>
    <w:rsid w:val="005B6E8F"/>
    <w:rsid w:val="005B6F21"/>
    <w:rsid w:val="005B76AE"/>
    <w:rsid w:val="005C12B4"/>
    <w:rsid w:val="005C31C5"/>
    <w:rsid w:val="005C3EDF"/>
    <w:rsid w:val="005C475F"/>
    <w:rsid w:val="005C4FD1"/>
    <w:rsid w:val="005C54AF"/>
    <w:rsid w:val="005C5F79"/>
    <w:rsid w:val="005C71EB"/>
    <w:rsid w:val="005D003A"/>
    <w:rsid w:val="005D03AD"/>
    <w:rsid w:val="005D1335"/>
    <w:rsid w:val="005D182F"/>
    <w:rsid w:val="005E1A61"/>
    <w:rsid w:val="005E301D"/>
    <w:rsid w:val="005E3FCB"/>
    <w:rsid w:val="005E41E6"/>
    <w:rsid w:val="005F0200"/>
    <w:rsid w:val="005F2571"/>
    <w:rsid w:val="005F2582"/>
    <w:rsid w:val="005F42CC"/>
    <w:rsid w:val="005F48E9"/>
    <w:rsid w:val="005F4ABD"/>
    <w:rsid w:val="005F4C7B"/>
    <w:rsid w:val="005F747F"/>
    <w:rsid w:val="00600064"/>
    <w:rsid w:val="006001FD"/>
    <w:rsid w:val="00603745"/>
    <w:rsid w:val="00605481"/>
    <w:rsid w:val="00605753"/>
    <w:rsid w:val="00605833"/>
    <w:rsid w:val="00611839"/>
    <w:rsid w:val="0061285D"/>
    <w:rsid w:val="00612C23"/>
    <w:rsid w:val="00615511"/>
    <w:rsid w:val="00616160"/>
    <w:rsid w:val="006166DC"/>
    <w:rsid w:val="0061696E"/>
    <w:rsid w:val="006203CF"/>
    <w:rsid w:val="0062263B"/>
    <w:rsid w:val="00623659"/>
    <w:rsid w:val="0062388F"/>
    <w:rsid w:val="00625D39"/>
    <w:rsid w:val="00627BEE"/>
    <w:rsid w:val="00631A4A"/>
    <w:rsid w:val="006349C2"/>
    <w:rsid w:val="0063559C"/>
    <w:rsid w:val="00635BF1"/>
    <w:rsid w:val="00635EAE"/>
    <w:rsid w:val="00641346"/>
    <w:rsid w:val="00641A6D"/>
    <w:rsid w:val="00642447"/>
    <w:rsid w:val="00643606"/>
    <w:rsid w:val="00645062"/>
    <w:rsid w:val="006504E4"/>
    <w:rsid w:val="00650A3C"/>
    <w:rsid w:val="00650E51"/>
    <w:rsid w:val="00652554"/>
    <w:rsid w:val="00652B31"/>
    <w:rsid w:val="006530A5"/>
    <w:rsid w:val="00654694"/>
    <w:rsid w:val="00654C77"/>
    <w:rsid w:val="00661399"/>
    <w:rsid w:val="00663077"/>
    <w:rsid w:val="00663151"/>
    <w:rsid w:val="00663FB9"/>
    <w:rsid w:val="006641FF"/>
    <w:rsid w:val="00666EB1"/>
    <w:rsid w:val="006676C9"/>
    <w:rsid w:val="00667FAF"/>
    <w:rsid w:val="00670F2C"/>
    <w:rsid w:val="00671956"/>
    <w:rsid w:val="0067359E"/>
    <w:rsid w:val="006744C8"/>
    <w:rsid w:val="0067492F"/>
    <w:rsid w:val="006756A7"/>
    <w:rsid w:val="00677070"/>
    <w:rsid w:val="00677C13"/>
    <w:rsid w:val="0068058E"/>
    <w:rsid w:val="00682B05"/>
    <w:rsid w:val="00682C2E"/>
    <w:rsid w:val="006830DB"/>
    <w:rsid w:val="00683BB8"/>
    <w:rsid w:val="0068531E"/>
    <w:rsid w:val="00686EA9"/>
    <w:rsid w:val="00690439"/>
    <w:rsid w:val="00692466"/>
    <w:rsid w:val="00692965"/>
    <w:rsid w:val="00693ADF"/>
    <w:rsid w:val="00694B90"/>
    <w:rsid w:val="006A03C1"/>
    <w:rsid w:val="006A23E8"/>
    <w:rsid w:val="006A4094"/>
    <w:rsid w:val="006A4D95"/>
    <w:rsid w:val="006A5CAE"/>
    <w:rsid w:val="006A6C85"/>
    <w:rsid w:val="006A7737"/>
    <w:rsid w:val="006B0DA3"/>
    <w:rsid w:val="006B2599"/>
    <w:rsid w:val="006B4FDC"/>
    <w:rsid w:val="006B53C3"/>
    <w:rsid w:val="006B5F29"/>
    <w:rsid w:val="006B77D4"/>
    <w:rsid w:val="006C2FFE"/>
    <w:rsid w:val="006C3C19"/>
    <w:rsid w:val="006C3F69"/>
    <w:rsid w:val="006C4DA5"/>
    <w:rsid w:val="006D0DBD"/>
    <w:rsid w:val="006D214B"/>
    <w:rsid w:val="006D2822"/>
    <w:rsid w:val="006D3115"/>
    <w:rsid w:val="006D32C9"/>
    <w:rsid w:val="006D38D0"/>
    <w:rsid w:val="006D4122"/>
    <w:rsid w:val="006D55A5"/>
    <w:rsid w:val="006D5CFA"/>
    <w:rsid w:val="006E14F4"/>
    <w:rsid w:val="006E25B0"/>
    <w:rsid w:val="006E2A73"/>
    <w:rsid w:val="006E2B5E"/>
    <w:rsid w:val="006E45B8"/>
    <w:rsid w:val="006F17E0"/>
    <w:rsid w:val="006F22CA"/>
    <w:rsid w:val="006F7D3E"/>
    <w:rsid w:val="0070080B"/>
    <w:rsid w:val="00700819"/>
    <w:rsid w:val="00702D81"/>
    <w:rsid w:val="00703005"/>
    <w:rsid w:val="007044E9"/>
    <w:rsid w:val="007047E9"/>
    <w:rsid w:val="00706C3B"/>
    <w:rsid w:val="0070744A"/>
    <w:rsid w:val="00713604"/>
    <w:rsid w:val="00714546"/>
    <w:rsid w:val="00716921"/>
    <w:rsid w:val="007169BF"/>
    <w:rsid w:val="007205C1"/>
    <w:rsid w:val="0072126E"/>
    <w:rsid w:val="00721967"/>
    <w:rsid w:val="00721A9A"/>
    <w:rsid w:val="007229C4"/>
    <w:rsid w:val="007235BF"/>
    <w:rsid w:val="007244E0"/>
    <w:rsid w:val="00725327"/>
    <w:rsid w:val="00725EDD"/>
    <w:rsid w:val="00726DF0"/>
    <w:rsid w:val="007277EF"/>
    <w:rsid w:val="007318CA"/>
    <w:rsid w:val="00733DDE"/>
    <w:rsid w:val="007354C5"/>
    <w:rsid w:val="007370F8"/>
    <w:rsid w:val="00740638"/>
    <w:rsid w:val="00742EB6"/>
    <w:rsid w:val="0074570B"/>
    <w:rsid w:val="00745CF2"/>
    <w:rsid w:val="00747CC3"/>
    <w:rsid w:val="00747FD9"/>
    <w:rsid w:val="00752931"/>
    <w:rsid w:val="007535B1"/>
    <w:rsid w:val="007549C0"/>
    <w:rsid w:val="0075744C"/>
    <w:rsid w:val="007635CA"/>
    <w:rsid w:val="00763ED1"/>
    <w:rsid w:val="007645D8"/>
    <w:rsid w:val="0076573A"/>
    <w:rsid w:val="007659E5"/>
    <w:rsid w:val="007671A0"/>
    <w:rsid w:val="00771111"/>
    <w:rsid w:val="0077326D"/>
    <w:rsid w:val="00780FBD"/>
    <w:rsid w:val="007824B5"/>
    <w:rsid w:val="00783A37"/>
    <w:rsid w:val="007855AE"/>
    <w:rsid w:val="00791051"/>
    <w:rsid w:val="00792920"/>
    <w:rsid w:val="0079323F"/>
    <w:rsid w:val="00793B75"/>
    <w:rsid w:val="00793BA5"/>
    <w:rsid w:val="0079440E"/>
    <w:rsid w:val="007947F7"/>
    <w:rsid w:val="007A060F"/>
    <w:rsid w:val="007A0A1C"/>
    <w:rsid w:val="007A0B16"/>
    <w:rsid w:val="007A0B3C"/>
    <w:rsid w:val="007A2203"/>
    <w:rsid w:val="007A35FD"/>
    <w:rsid w:val="007A4093"/>
    <w:rsid w:val="007A5033"/>
    <w:rsid w:val="007A5B0C"/>
    <w:rsid w:val="007A5B5A"/>
    <w:rsid w:val="007A79ED"/>
    <w:rsid w:val="007B06EB"/>
    <w:rsid w:val="007B17F1"/>
    <w:rsid w:val="007B3F7D"/>
    <w:rsid w:val="007C1443"/>
    <w:rsid w:val="007C280C"/>
    <w:rsid w:val="007C4944"/>
    <w:rsid w:val="007C5EFB"/>
    <w:rsid w:val="007C65E1"/>
    <w:rsid w:val="007C6956"/>
    <w:rsid w:val="007D3D15"/>
    <w:rsid w:val="007D461D"/>
    <w:rsid w:val="007D7250"/>
    <w:rsid w:val="007D7B5F"/>
    <w:rsid w:val="007E0689"/>
    <w:rsid w:val="007E0C43"/>
    <w:rsid w:val="007E1F69"/>
    <w:rsid w:val="007E2E93"/>
    <w:rsid w:val="007E600F"/>
    <w:rsid w:val="007F084C"/>
    <w:rsid w:val="007F1527"/>
    <w:rsid w:val="007F2A9E"/>
    <w:rsid w:val="007F311F"/>
    <w:rsid w:val="00800CBF"/>
    <w:rsid w:val="0080175B"/>
    <w:rsid w:val="008025BD"/>
    <w:rsid w:val="00802873"/>
    <w:rsid w:val="00802938"/>
    <w:rsid w:val="00802A7B"/>
    <w:rsid w:val="00803AB7"/>
    <w:rsid w:val="0080534E"/>
    <w:rsid w:val="00805790"/>
    <w:rsid w:val="0080623A"/>
    <w:rsid w:val="008065C6"/>
    <w:rsid w:val="008076FF"/>
    <w:rsid w:val="00807E37"/>
    <w:rsid w:val="00810E15"/>
    <w:rsid w:val="00811230"/>
    <w:rsid w:val="0081383D"/>
    <w:rsid w:val="00813A9B"/>
    <w:rsid w:val="0081401D"/>
    <w:rsid w:val="00815A2A"/>
    <w:rsid w:val="0081672C"/>
    <w:rsid w:val="008216C3"/>
    <w:rsid w:val="0082260B"/>
    <w:rsid w:val="008238C0"/>
    <w:rsid w:val="00826717"/>
    <w:rsid w:val="00826ABE"/>
    <w:rsid w:val="00835D7C"/>
    <w:rsid w:val="0083661F"/>
    <w:rsid w:val="008368A3"/>
    <w:rsid w:val="0084338A"/>
    <w:rsid w:val="008510CF"/>
    <w:rsid w:val="00851F71"/>
    <w:rsid w:val="0085724D"/>
    <w:rsid w:val="00857625"/>
    <w:rsid w:val="0085769B"/>
    <w:rsid w:val="0086016C"/>
    <w:rsid w:val="00861D60"/>
    <w:rsid w:val="00865F0E"/>
    <w:rsid w:val="00866674"/>
    <w:rsid w:val="00871D79"/>
    <w:rsid w:val="00872250"/>
    <w:rsid w:val="00872826"/>
    <w:rsid w:val="008744B7"/>
    <w:rsid w:val="008747F9"/>
    <w:rsid w:val="00882B76"/>
    <w:rsid w:val="008844B7"/>
    <w:rsid w:val="00885398"/>
    <w:rsid w:val="008925B3"/>
    <w:rsid w:val="00892BDA"/>
    <w:rsid w:val="008933C3"/>
    <w:rsid w:val="008935B3"/>
    <w:rsid w:val="008936F2"/>
    <w:rsid w:val="00895D5D"/>
    <w:rsid w:val="008970FE"/>
    <w:rsid w:val="008A0478"/>
    <w:rsid w:val="008A0D88"/>
    <w:rsid w:val="008A4D58"/>
    <w:rsid w:val="008A4FA3"/>
    <w:rsid w:val="008A50F3"/>
    <w:rsid w:val="008B0318"/>
    <w:rsid w:val="008B0DB8"/>
    <w:rsid w:val="008B0FB5"/>
    <w:rsid w:val="008B1E00"/>
    <w:rsid w:val="008B4BB2"/>
    <w:rsid w:val="008B6500"/>
    <w:rsid w:val="008B7D25"/>
    <w:rsid w:val="008C03E0"/>
    <w:rsid w:val="008C2B71"/>
    <w:rsid w:val="008C40B0"/>
    <w:rsid w:val="008C5EA7"/>
    <w:rsid w:val="008C7F89"/>
    <w:rsid w:val="008D004B"/>
    <w:rsid w:val="008D0AA1"/>
    <w:rsid w:val="008D2EAA"/>
    <w:rsid w:val="008D507B"/>
    <w:rsid w:val="008D6314"/>
    <w:rsid w:val="008E1B5B"/>
    <w:rsid w:val="008E2993"/>
    <w:rsid w:val="008E30BA"/>
    <w:rsid w:val="008E6382"/>
    <w:rsid w:val="008E6FA8"/>
    <w:rsid w:val="008E7F57"/>
    <w:rsid w:val="008F0AFD"/>
    <w:rsid w:val="008F18FC"/>
    <w:rsid w:val="008F360B"/>
    <w:rsid w:val="008F55DA"/>
    <w:rsid w:val="0090053F"/>
    <w:rsid w:val="00904DE9"/>
    <w:rsid w:val="00911DC1"/>
    <w:rsid w:val="00912947"/>
    <w:rsid w:val="00916A95"/>
    <w:rsid w:val="00921465"/>
    <w:rsid w:val="00921A61"/>
    <w:rsid w:val="009251BB"/>
    <w:rsid w:val="009258F2"/>
    <w:rsid w:val="00931ECE"/>
    <w:rsid w:val="00934936"/>
    <w:rsid w:val="00935464"/>
    <w:rsid w:val="0093695F"/>
    <w:rsid w:val="00936B14"/>
    <w:rsid w:val="00940F90"/>
    <w:rsid w:val="00942A8B"/>
    <w:rsid w:val="009449BE"/>
    <w:rsid w:val="009465E7"/>
    <w:rsid w:val="00947760"/>
    <w:rsid w:val="00947DE2"/>
    <w:rsid w:val="00950AF0"/>
    <w:rsid w:val="00950E2E"/>
    <w:rsid w:val="009524A5"/>
    <w:rsid w:val="00952F05"/>
    <w:rsid w:val="009539D3"/>
    <w:rsid w:val="00956258"/>
    <w:rsid w:val="009572A4"/>
    <w:rsid w:val="009572C0"/>
    <w:rsid w:val="0096099D"/>
    <w:rsid w:val="00962473"/>
    <w:rsid w:val="00965432"/>
    <w:rsid w:val="00967678"/>
    <w:rsid w:val="009713BB"/>
    <w:rsid w:val="00972BB3"/>
    <w:rsid w:val="009739CB"/>
    <w:rsid w:val="00975A1F"/>
    <w:rsid w:val="00976389"/>
    <w:rsid w:val="00977D6D"/>
    <w:rsid w:val="00980F30"/>
    <w:rsid w:val="00981761"/>
    <w:rsid w:val="00981AE3"/>
    <w:rsid w:val="00982C1C"/>
    <w:rsid w:val="00983B36"/>
    <w:rsid w:val="00983D24"/>
    <w:rsid w:val="009844C6"/>
    <w:rsid w:val="0098487E"/>
    <w:rsid w:val="00985BCE"/>
    <w:rsid w:val="00985D74"/>
    <w:rsid w:val="009879EA"/>
    <w:rsid w:val="00992B09"/>
    <w:rsid w:val="0099339D"/>
    <w:rsid w:val="009945C2"/>
    <w:rsid w:val="00997167"/>
    <w:rsid w:val="009A4325"/>
    <w:rsid w:val="009A63D3"/>
    <w:rsid w:val="009A7B4D"/>
    <w:rsid w:val="009B13AD"/>
    <w:rsid w:val="009B60A2"/>
    <w:rsid w:val="009B7991"/>
    <w:rsid w:val="009C040F"/>
    <w:rsid w:val="009C200F"/>
    <w:rsid w:val="009C2271"/>
    <w:rsid w:val="009C2425"/>
    <w:rsid w:val="009C375A"/>
    <w:rsid w:val="009C4FF8"/>
    <w:rsid w:val="009C5BA0"/>
    <w:rsid w:val="009C657B"/>
    <w:rsid w:val="009C7419"/>
    <w:rsid w:val="009D024D"/>
    <w:rsid w:val="009D322E"/>
    <w:rsid w:val="009D497C"/>
    <w:rsid w:val="009D49D9"/>
    <w:rsid w:val="009D70D1"/>
    <w:rsid w:val="009D7761"/>
    <w:rsid w:val="009D7928"/>
    <w:rsid w:val="009E3272"/>
    <w:rsid w:val="009E494A"/>
    <w:rsid w:val="009E5AF3"/>
    <w:rsid w:val="009E5B01"/>
    <w:rsid w:val="009E5F76"/>
    <w:rsid w:val="009E7380"/>
    <w:rsid w:val="009E73DC"/>
    <w:rsid w:val="009F44F0"/>
    <w:rsid w:val="009F52BC"/>
    <w:rsid w:val="009F641E"/>
    <w:rsid w:val="009F6A0A"/>
    <w:rsid w:val="00A022C9"/>
    <w:rsid w:val="00A0265E"/>
    <w:rsid w:val="00A04271"/>
    <w:rsid w:val="00A042C0"/>
    <w:rsid w:val="00A0492C"/>
    <w:rsid w:val="00A057F4"/>
    <w:rsid w:val="00A05C8A"/>
    <w:rsid w:val="00A072E4"/>
    <w:rsid w:val="00A077AC"/>
    <w:rsid w:val="00A121A1"/>
    <w:rsid w:val="00A13FC3"/>
    <w:rsid w:val="00A15660"/>
    <w:rsid w:val="00A171F2"/>
    <w:rsid w:val="00A17672"/>
    <w:rsid w:val="00A2130D"/>
    <w:rsid w:val="00A21343"/>
    <w:rsid w:val="00A23A2E"/>
    <w:rsid w:val="00A23B06"/>
    <w:rsid w:val="00A27281"/>
    <w:rsid w:val="00A27BC1"/>
    <w:rsid w:val="00A32512"/>
    <w:rsid w:val="00A32606"/>
    <w:rsid w:val="00A32635"/>
    <w:rsid w:val="00A32FD0"/>
    <w:rsid w:val="00A34175"/>
    <w:rsid w:val="00A367A8"/>
    <w:rsid w:val="00A36B88"/>
    <w:rsid w:val="00A42C19"/>
    <w:rsid w:val="00A46A60"/>
    <w:rsid w:val="00A47DEC"/>
    <w:rsid w:val="00A47FF5"/>
    <w:rsid w:val="00A50661"/>
    <w:rsid w:val="00A51A44"/>
    <w:rsid w:val="00A52986"/>
    <w:rsid w:val="00A53474"/>
    <w:rsid w:val="00A5497E"/>
    <w:rsid w:val="00A56876"/>
    <w:rsid w:val="00A666FC"/>
    <w:rsid w:val="00A72BCC"/>
    <w:rsid w:val="00A73057"/>
    <w:rsid w:val="00A74ABD"/>
    <w:rsid w:val="00A75A41"/>
    <w:rsid w:val="00A81DC6"/>
    <w:rsid w:val="00A83151"/>
    <w:rsid w:val="00A8508D"/>
    <w:rsid w:val="00A85DD7"/>
    <w:rsid w:val="00A8635F"/>
    <w:rsid w:val="00A86B70"/>
    <w:rsid w:val="00A87BCA"/>
    <w:rsid w:val="00A87C55"/>
    <w:rsid w:val="00A90398"/>
    <w:rsid w:val="00A904D2"/>
    <w:rsid w:val="00A907B4"/>
    <w:rsid w:val="00A9128A"/>
    <w:rsid w:val="00A92BF9"/>
    <w:rsid w:val="00A96A5B"/>
    <w:rsid w:val="00AA18E6"/>
    <w:rsid w:val="00AA1C40"/>
    <w:rsid w:val="00AA2101"/>
    <w:rsid w:val="00AA4C30"/>
    <w:rsid w:val="00AA67E5"/>
    <w:rsid w:val="00AA7DD7"/>
    <w:rsid w:val="00AB400A"/>
    <w:rsid w:val="00AB4AC9"/>
    <w:rsid w:val="00AB4C39"/>
    <w:rsid w:val="00AB5B83"/>
    <w:rsid w:val="00AC06B8"/>
    <w:rsid w:val="00AC2341"/>
    <w:rsid w:val="00AC3312"/>
    <w:rsid w:val="00AC6BD8"/>
    <w:rsid w:val="00AC79A8"/>
    <w:rsid w:val="00AC7AB1"/>
    <w:rsid w:val="00AD0F89"/>
    <w:rsid w:val="00AD20A5"/>
    <w:rsid w:val="00AD2C61"/>
    <w:rsid w:val="00AD3CA0"/>
    <w:rsid w:val="00AD561E"/>
    <w:rsid w:val="00AE0B22"/>
    <w:rsid w:val="00AE16F5"/>
    <w:rsid w:val="00AF07FB"/>
    <w:rsid w:val="00AF2B0C"/>
    <w:rsid w:val="00AF30A0"/>
    <w:rsid w:val="00AF46F5"/>
    <w:rsid w:val="00AF4B1A"/>
    <w:rsid w:val="00AF4E18"/>
    <w:rsid w:val="00AF51E3"/>
    <w:rsid w:val="00AF5DC3"/>
    <w:rsid w:val="00AF7DE6"/>
    <w:rsid w:val="00B0073E"/>
    <w:rsid w:val="00B04AF0"/>
    <w:rsid w:val="00B0526A"/>
    <w:rsid w:val="00B05946"/>
    <w:rsid w:val="00B05E71"/>
    <w:rsid w:val="00B064B9"/>
    <w:rsid w:val="00B10477"/>
    <w:rsid w:val="00B127AC"/>
    <w:rsid w:val="00B1337F"/>
    <w:rsid w:val="00B1459E"/>
    <w:rsid w:val="00B147E6"/>
    <w:rsid w:val="00B15153"/>
    <w:rsid w:val="00B1550A"/>
    <w:rsid w:val="00B17E1A"/>
    <w:rsid w:val="00B2098E"/>
    <w:rsid w:val="00B22802"/>
    <w:rsid w:val="00B22FF6"/>
    <w:rsid w:val="00B234C9"/>
    <w:rsid w:val="00B246DD"/>
    <w:rsid w:val="00B25D22"/>
    <w:rsid w:val="00B27DF5"/>
    <w:rsid w:val="00B300B1"/>
    <w:rsid w:val="00B3097D"/>
    <w:rsid w:val="00B3169C"/>
    <w:rsid w:val="00B31942"/>
    <w:rsid w:val="00B322E9"/>
    <w:rsid w:val="00B37230"/>
    <w:rsid w:val="00B4106D"/>
    <w:rsid w:val="00B4215C"/>
    <w:rsid w:val="00B45743"/>
    <w:rsid w:val="00B45AD2"/>
    <w:rsid w:val="00B47AB6"/>
    <w:rsid w:val="00B510A0"/>
    <w:rsid w:val="00B51F1A"/>
    <w:rsid w:val="00B52398"/>
    <w:rsid w:val="00B530D6"/>
    <w:rsid w:val="00B5394E"/>
    <w:rsid w:val="00B53CC9"/>
    <w:rsid w:val="00B542A5"/>
    <w:rsid w:val="00B54BF6"/>
    <w:rsid w:val="00B54E5A"/>
    <w:rsid w:val="00B54E7E"/>
    <w:rsid w:val="00B56D24"/>
    <w:rsid w:val="00B60152"/>
    <w:rsid w:val="00B66301"/>
    <w:rsid w:val="00B6632F"/>
    <w:rsid w:val="00B70516"/>
    <w:rsid w:val="00B70A47"/>
    <w:rsid w:val="00B73382"/>
    <w:rsid w:val="00B735DC"/>
    <w:rsid w:val="00B73F89"/>
    <w:rsid w:val="00B75EA7"/>
    <w:rsid w:val="00B775AC"/>
    <w:rsid w:val="00B81D46"/>
    <w:rsid w:val="00B82283"/>
    <w:rsid w:val="00B82A03"/>
    <w:rsid w:val="00B8391A"/>
    <w:rsid w:val="00B8483B"/>
    <w:rsid w:val="00B8492D"/>
    <w:rsid w:val="00B906B3"/>
    <w:rsid w:val="00B93855"/>
    <w:rsid w:val="00B94A99"/>
    <w:rsid w:val="00B97575"/>
    <w:rsid w:val="00BA19AF"/>
    <w:rsid w:val="00BA2D58"/>
    <w:rsid w:val="00BA33DA"/>
    <w:rsid w:val="00BA34B1"/>
    <w:rsid w:val="00BA46D4"/>
    <w:rsid w:val="00BA59D6"/>
    <w:rsid w:val="00BA6620"/>
    <w:rsid w:val="00BA74C0"/>
    <w:rsid w:val="00BA7B6D"/>
    <w:rsid w:val="00BB1930"/>
    <w:rsid w:val="00BB3BA2"/>
    <w:rsid w:val="00BB499B"/>
    <w:rsid w:val="00BB4D2F"/>
    <w:rsid w:val="00BB63D5"/>
    <w:rsid w:val="00BB6A93"/>
    <w:rsid w:val="00BB7DCF"/>
    <w:rsid w:val="00BC2634"/>
    <w:rsid w:val="00BD1E14"/>
    <w:rsid w:val="00BD39D9"/>
    <w:rsid w:val="00BD5770"/>
    <w:rsid w:val="00BD57A6"/>
    <w:rsid w:val="00BD5C86"/>
    <w:rsid w:val="00BE27B8"/>
    <w:rsid w:val="00BE2842"/>
    <w:rsid w:val="00BE2870"/>
    <w:rsid w:val="00BE2EA7"/>
    <w:rsid w:val="00BE3342"/>
    <w:rsid w:val="00BE462C"/>
    <w:rsid w:val="00BE62AB"/>
    <w:rsid w:val="00BF1AF1"/>
    <w:rsid w:val="00BF222B"/>
    <w:rsid w:val="00BF28BD"/>
    <w:rsid w:val="00BF6AE6"/>
    <w:rsid w:val="00BF7A74"/>
    <w:rsid w:val="00C00311"/>
    <w:rsid w:val="00C009AE"/>
    <w:rsid w:val="00C00BEE"/>
    <w:rsid w:val="00C019EC"/>
    <w:rsid w:val="00C01B4A"/>
    <w:rsid w:val="00C040B2"/>
    <w:rsid w:val="00C062D2"/>
    <w:rsid w:val="00C0776B"/>
    <w:rsid w:val="00C10146"/>
    <w:rsid w:val="00C10394"/>
    <w:rsid w:val="00C109E9"/>
    <w:rsid w:val="00C11E31"/>
    <w:rsid w:val="00C132B1"/>
    <w:rsid w:val="00C14722"/>
    <w:rsid w:val="00C147E6"/>
    <w:rsid w:val="00C152C3"/>
    <w:rsid w:val="00C153AA"/>
    <w:rsid w:val="00C15BC7"/>
    <w:rsid w:val="00C20747"/>
    <w:rsid w:val="00C224E5"/>
    <w:rsid w:val="00C23461"/>
    <w:rsid w:val="00C243ED"/>
    <w:rsid w:val="00C246BB"/>
    <w:rsid w:val="00C24A99"/>
    <w:rsid w:val="00C24EC0"/>
    <w:rsid w:val="00C25B63"/>
    <w:rsid w:val="00C25B64"/>
    <w:rsid w:val="00C27E5F"/>
    <w:rsid w:val="00C30555"/>
    <w:rsid w:val="00C305A5"/>
    <w:rsid w:val="00C30EF8"/>
    <w:rsid w:val="00C33791"/>
    <w:rsid w:val="00C4111E"/>
    <w:rsid w:val="00C423E9"/>
    <w:rsid w:val="00C425B4"/>
    <w:rsid w:val="00C43D7B"/>
    <w:rsid w:val="00C44116"/>
    <w:rsid w:val="00C5069A"/>
    <w:rsid w:val="00C5242B"/>
    <w:rsid w:val="00C604CC"/>
    <w:rsid w:val="00C61E20"/>
    <w:rsid w:val="00C620DA"/>
    <w:rsid w:val="00C63CFC"/>
    <w:rsid w:val="00C6439A"/>
    <w:rsid w:val="00C67E40"/>
    <w:rsid w:val="00C7051B"/>
    <w:rsid w:val="00C70DBD"/>
    <w:rsid w:val="00C7112D"/>
    <w:rsid w:val="00C713C9"/>
    <w:rsid w:val="00C72215"/>
    <w:rsid w:val="00C72C48"/>
    <w:rsid w:val="00C7359D"/>
    <w:rsid w:val="00C73966"/>
    <w:rsid w:val="00C7703B"/>
    <w:rsid w:val="00C77778"/>
    <w:rsid w:val="00C8088D"/>
    <w:rsid w:val="00C84498"/>
    <w:rsid w:val="00C84CB2"/>
    <w:rsid w:val="00C84DF9"/>
    <w:rsid w:val="00C85B2C"/>
    <w:rsid w:val="00C8725F"/>
    <w:rsid w:val="00C907CE"/>
    <w:rsid w:val="00C91088"/>
    <w:rsid w:val="00C91246"/>
    <w:rsid w:val="00C9134E"/>
    <w:rsid w:val="00C92B0A"/>
    <w:rsid w:val="00C94D8B"/>
    <w:rsid w:val="00C9627D"/>
    <w:rsid w:val="00CA1E16"/>
    <w:rsid w:val="00CA4127"/>
    <w:rsid w:val="00CA6697"/>
    <w:rsid w:val="00CA6B3A"/>
    <w:rsid w:val="00CA732A"/>
    <w:rsid w:val="00CB005A"/>
    <w:rsid w:val="00CB1254"/>
    <w:rsid w:val="00CB1EA9"/>
    <w:rsid w:val="00CB2047"/>
    <w:rsid w:val="00CB350A"/>
    <w:rsid w:val="00CB6290"/>
    <w:rsid w:val="00CB6AEC"/>
    <w:rsid w:val="00CB6DD3"/>
    <w:rsid w:val="00CC0B5F"/>
    <w:rsid w:val="00CC14A8"/>
    <w:rsid w:val="00CC27F6"/>
    <w:rsid w:val="00CC2D36"/>
    <w:rsid w:val="00CC6EF8"/>
    <w:rsid w:val="00CC707C"/>
    <w:rsid w:val="00CD2059"/>
    <w:rsid w:val="00CD2B77"/>
    <w:rsid w:val="00CD3323"/>
    <w:rsid w:val="00CD3A8E"/>
    <w:rsid w:val="00CD3E87"/>
    <w:rsid w:val="00CD4C84"/>
    <w:rsid w:val="00CD4E5A"/>
    <w:rsid w:val="00CD7007"/>
    <w:rsid w:val="00CE0B92"/>
    <w:rsid w:val="00CE5FC8"/>
    <w:rsid w:val="00CE76F9"/>
    <w:rsid w:val="00CF2A2B"/>
    <w:rsid w:val="00CF7390"/>
    <w:rsid w:val="00CF7A8B"/>
    <w:rsid w:val="00D01280"/>
    <w:rsid w:val="00D04B92"/>
    <w:rsid w:val="00D06396"/>
    <w:rsid w:val="00D06AE6"/>
    <w:rsid w:val="00D07AC1"/>
    <w:rsid w:val="00D10E49"/>
    <w:rsid w:val="00D10FC3"/>
    <w:rsid w:val="00D1147D"/>
    <w:rsid w:val="00D120E5"/>
    <w:rsid w:val="00D122CB"/>
    <w:rsid w:val="00D1756A"/>
    <w:rsid w:val="00D20CBB"/>
    <w:rsid w:val="00D23C03"/>
    <w:rsid w:val="00D25158"/>
    <w:rsid w:val="00D25AD4"/>
    <w:rsid w:val="00D26863"/>
    <w:rsid w:val="00D31924"/>
    <w:rsid w:val="00D32FBE"/>
    <w:rsid w:val="00D3303C"/>
    <w:rsid w:val="00D357F7"/>
    <w:rsid w:val="00D36E8E"/>
    <w:rsid w:val="00D40E17"/>
    <w:rsid w:val="00D41C48"/>
    <w:rsid w:val="00D421F5"/>
    <w:rsid w:val="00D43B1E"/>
    <w:rsid w:val="00D44ACD"/>
    <w:rsid w:val="00D44F83"/>
    <w:rsid w:val="00D50496"/>
    <w:rsid w:val="00D50F17"/>
    <w:rsid w:val="00D54FC7"/>
    <w:rsid w:val="00D5618A"/>
    <w:rsid w:val="00D57D97"/>
    <w:rsid w:val="00D57E65"/>
    <w:rsid w:val="00D61977"/>
    <w:rsid w:val="00D66312"/>
    <w:rsid w:val="00D70786"/>
    <w:rsid w:val="00D709C7"/>
    <w:rsid w:val="00D70F3E"/>
    <w:rsid w:val="00D73921"/>
    <w:rsid w:val="00D76146"/>
    <w:rsid w:val="00D767D9"/>
    <w:rsid w:val="00D77664"/>
    <w:rsid w:val="00D8231A"/>
    <w:rsid w:val="00D8300E"/>
    <w:rsid w:val="00D84EC9"/>
    <w:rsid w:val="00D85E94"/>
    <w:rsid w:val="00D87E49"/>
    <w:rsid w:val="00D90E6C"/>
    <w:rsid w:val="00D92ECC"/>
    <w:rsid w:val="00D95FDA"/>
    <w:rsid w:val="00D97C95"/>
    <w:rsid w:val="00DA150B"/>
    <w:rsid w:val="00DA1832"/>
    <w:rsid w:val="00DA1856"/>
    <w:rsid w:val="00DA22BF"/>
    <w:rsid w:val="00DA4ACD"/>
    <w:rsid w:val="00DA4CD7"/>
    <w:rsid w:val="00DA4E0A"/>
    <w:rsid w:val="00DA676A"/>
    <w:rsid w:val="00DA6998"/>
    <w:rsid w:val="00DA7A1B"/>
    <w:rsid w:val="00DA7AC9"/>
    <w:rsid w:val="00DB0C32"/>
    <w:rsid w:val="00DB1756"/>
    <w:rsid w:val="00DB1BDF"/>
    <w:rsid w:val="00DB5584"/>
    <w:rsid w:val="00DB674F"/>
    <w:rsid w:val="00DB6EAB"/>
    <w:rsid w:val="00DB7A05"/>
    <w:rsid w:val="00DB7A6A"/>
    <w:rsid w:val="00DC091E"/>
    <w:rsid w:val="00DC0B16"/>
    <w:rsid w:val="00DC1059"/>
    <w:rsid w:val="00DC26C6"/>
    <w:rsid w:val="00DC34A2"/>
    <w:rsid w:val="00DC45A8"/>
    <w:rsid w:val="00DD0F0E"/>
    <w:rsid w:val="00DD2489"/>
    <w:rsid w:val="00DD4864"/>
    <w:rsid w:val="00DD50A1"/>
    <w:rsid w:val="00DD6FFC"/>
    <w:rsid w:val="00DD7690"/>
    <w:rsid w:val="00DD7A60"/>
    <w:rsid w:val="00DE0486"/>
    <w:rsid w:val="00DE0635"/>
    <w:rsid w:val="00DE79A9"/>
    <w:rsid w:val="00DE7A89"/>
    <w:rsid w:val="00DE7E71"/>
    <w:rsid w:val="00DF0297"/>
    <w:rsid w:val="00DF09E1"/>
    <w:rsid w:val="00DF23C5"/>
    <w:rsid w:val="00DF73BA"/>
    <w:rsid w:val="00DF78A8"/>
    <w:rsid w:val="00E00717"/>
    <w:rsid w:val="00E04400"/>
    <w:rsid w:val="00E04A3D"/>
    <w:rsid w:val="00E06827"/>
    <w:rsid w:val="00E07490"/>
    <w:rsid w:val="00E07610"/>
    <w:rsid w:val="00E10086"/>
    <w:rsid w:val="00E1176D"/>
    <w:rsid w:val="00E130DD"/>
    <w:rsid w:val="00E13279"/>
    <w:rsid w:val="00E15A59"/>
    <w:rsid w:val="00E15BBC"/>
    <w:rsid w:val="00E20257"/>
    <w:rsid w:val="00E217C2"/>
    <w:rsid w:val="00E22946"/>
    <w:rsid w:val="00E2362C"/>
    <w:rsid w:val="00E25A47"/>
    <w:rsid w:val="00E26D5C"/>
    <w:rsid w:val="00E315A3"/>
    <w:rsid w:val="00E3234B"/>
    <w:rsid w:val="00E32805"/>
    <w:rsid w:val="00E33765"/>
    <w:rsid w:val="00E368DB"/>
    <w:rsid w:val="00E4141C"/>
    <w:rsid w:val="00E41D60"/>
    <w:rsid w:val="00E50705"/>
    <w:rsid w:val="00E5142E"/>
    <w:rsid w:val="00E51C8A"/>
    <w:rsid w:val="00E535EB"/>
    <w:rsid w:val="00E607FA"/>
    <w:rsid w:val="00E630CF"/>
    <w:rsid w:val="00E63393"/>
    <w:rsid w:val="00E6368A"/>
    <w:rsid w:val="00E63A06"/>
    <w:rsid w:val="00E66023"/>
    <w:rsid w:val="00E6659D"/>
    <w:rsid w:val="00E701D2"/>
    <w:rsid w:val="00E703EC"/>
    <w:rsid w:val="00E705A7"/>
    <w:rsid w:val="00E706A4"/>
    <w:rsid w:val="00E7385D"/>
    <w:rsid w:val="00E748FF"/>
    <w:rsid w:val="00E75145"/>
    <w:rsid w:val="00E754A5"/>
    <w:rsid w:val="00E755C6"/>
    <w:rsid w:val="00E75EFD"/>
    <w:rsid w:val="00E82501"/>
    <w:rsid w:val="00E82AC3"/>
    <w:rsid w:val="00E83C77"/>
    <w:rsid w:val="00E854BD"/>
    <w:rsid w:val="00E85696"/>
    <w:rsid w:val="00E87BD8"/>
    <w:rsid w:val="00E929C1"/>
    <w:rsid w:val="00E9313A"/>
    <w:rsid w:val="00E96B40"/>
    <w:rsid w:val="00E97233"/>
    <w:rsid w:val="00E97538"/>
    <w:rsid w:val="00EA2D2A"/>
    <w:rsid w:val="00EA3C8E"/>
    <w:rsid w:val="00EA4991"/>
    <w:rsid w:val="00EA5802"/>
    <w:rsid w:val="00EA5E3C"/>
    <w:rsid w:val="00EA600B"/>
    <w:rsid w:val="00EB4411"/>
    <w:rsid w:val="00EB6D40"/>
    <w:rsid w:val="00EC0027"/>
    <w:rsid w:val="00EC1CC3"/>
    <w:rsid w:val="00EC2F37"/>
    <w:rsid w:val="00EC55E3"/>
    <w:rsid w:val="00EC6B84"/>
    <w:rsid w:val="00ED4723"/>
    <w:rsid w:val="00ED4D6F"/>
    <w:rsid w:val="00ED7476"/>
    <w:rsid w:val="00ED76A3"/>
    <w:rsid w:val="00EE14B7"/>
    <w:rsid w:val="00EE21BF"/>
    <w:rsid w:val="00EE2CE5"/>
    <w:rsid w:val="00EE4D18"/>
    <w:rsid w:val="00EE6738"/>
    <w:rsid w:val="00EE6784"/>
    <w:rsid w:val="00EF1D15"/>
    <w:rsid w:val="00EF4061"/>
    <w:rsid w:val="00EF4818"/>
    <w:rsid w:val="00F057AF"/>
    <w:rsid w:val="00F05B95"/>
    <w:rsid w:val="00F12531"/>
    <w:rsid w:val="00F14CDB"/>
    <w:rsid w:val="00F14DEB"/>
    <w:rsid w:val="00F16084"/>
    <w:rsid w:val="00F20EA3"/>
    <w:rsid w:val="00F21105"/>
    <w:rsid w:val="00F30449"/>
    <w:rsid w:val="00F312D5"/>
    <w:rsid w:val="00F32BEE"/>
    <w:rsid w:val="00F3462F"/>
    <w:rsid w:val="00F35BB4"/>
    <w:rsid w:val="00F3705E"/>
    <w:rsid w:val="00F376AC"/>
    <w:rsid w:val="00F4150E"/>
    <w:rsid w:val="00F417E3"/>
    <w:rsid w:val="00F419EA"/>
    <w:rsid w:val="00F4251F"/>
    <w:rsid w:val="00F42537"/>
    <w:rsid w:val="00F45640"/>
    <w:rsid w:val="00F50E8A"/>
    <w:rsid w:val="00F54015"/>
    <w:rsid w:val="00F54926"/>
    <w:rsid w:val="00F649F3"/>
    <w:rsid w:val="00F70921"/>
    <w:rsid w:val="00F71835"/>
    <w:rsid w:val="00F72774"/>
    <w:rsid w:val="00F73067"/>
    <w:rsid w:val="00F73984"/>
    <w:rsid w:val="00F75FC6"/>
    <w:rsid w:val="00F76E57"/>
    <w:rsid w:val="00F819D4"/>
    <w:rsid w:val="00F827B8"/>
    <w:rsid w:val="00F84DEB"/>
    <w:rsid w:val="00F85460"/>
    <w:rsid w:val="00F86B56"/>
    <w:rsid w:val="00F90A51"/>
    <w:rsid w:val="00F90B84"/>
    <w:rsid w:val="00F90F92"/>
    <w:rsid w:val="00F914C6"/>
    <w:rsid w:val="00F927F9"/>
    <w:rsid w:val="00F93408"/>
    <w:rsid w:val="00F953E4"/>
    <w:rsid w:val="00F97F4D"/>
    <w:rsid w:val="00FA1582"/>
    <w:rsid w:val="00FA269A"/>
    <w:rsid w:val="00FA2868"/>
    <w:rsid w:val="00FA4904"/>
    <w:rsid w:val="00FA4A77"/>
    <w:rsid w:val="00FA4F3D"/>
    <w:rsid w:val="00FA5728"/>
    <w:rsid w:val="00FA5A8B"/>
    <w:rsid w:val="00FA753B"/>
    <w:rsid w:val="00FB0672"/>
    <w:rsid w:val="00FB6BE3"/>
    <w:rsid w:val="00FB7270"/>
    <w:rsid w:val="00FB7916"/>
    <w:rsid w:val="00FC3FD3"/>
    <w:rsid w:val="00FC42AC"/>
    <w:rsid w:val="00FC4B3B"/>
    <w:rsid w:val="00FC4EA6"/>
    <w:rsid w:val="00FC54A5"/>
    <w:rsid w:val="00FC5771"/>
    <w:rsid w:val="00FC6488"/>
    <w:rsid w:val="00FC65FC"/>
    <w:rsid w:val="00FD23FF"/>
    <w:rsid w:val="00FD2AF1"/>
    <w:rsid w:val="00FD71D0"/>
    <w:rsid w:val="00FE11C2"/>
    <w:rsid w:val="00FE2AE3"/>
    <w:rsid w:val="00FF3617"/>
    <w:rsid w:val="00FF52EE"/>
    <w:rsid w:val="00FF5E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BAFF46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E28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6B9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216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25B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25B64"/>
  </w:style>
  <w:style w:type="paragraph" w:styleId="Pidipagina">
    <w:name w:val="footer"/>
    <w:basedOn w:val="Normale"/>
    <w:link w:val="PidipaginaCarattere"/>
    <w:uiPriority w:val="99"/>
    <w:unhideWhenUsed/>
    <w:rsid w:val="00C25B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25B64"/>
  </w:style>
  <w:style w:type="paragraph" w:styleId="Paragrafoelenco">
    <w:name w:val="List Paragraph"/>
    <w:basedOn w:val="Normale"/>
    <w:uiPriority w:val="34"/>
    <w:qFormat/>
    <w:rsid w:val="000F5996"/>
    <w:pPr>
      <w:ind w:left="720"/>
      <w:contextualSpacing/>
    </w:pPr>
  </w:style>
  <w:style w:type="character" w:customStyle="1" w:styleId="apple-converted-space">
    <w:name w:val="apple-converted-space"/>
    <w:basedOn w:val="Carpredefinitoparagrafo"/>
    <w:rsid w:val="000B2031"/>
  </w:style>
  <w:style w:type="character" w:styleId="Collegamentoipertestuale">
    <w:name w:val="Hyperlink"/>
    <w:basedOn w:val="Carpredefinitoparagrafo"/>
    <w:uiPriority w:val="99"/>
    <w:semiHidden/>
    <w:unhideWhenUsed/>
    <w:rsid w:val="000B2031"/>
    <w:rPr>
      <w:color w:val="0000FF"/>
      <w:u w:val="single"/>
    </w:rPr>
  </w:style>
  <w:style w:type="paragraph" w:customStyle="1" w:styleId="content">
    <w:name w:val="content"/>
    <w:basedOn w:val="Normale"/>
    <w:rsid w:val="00605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0A14E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14E8"/>
    <w:rPr>
      <w:rFonts w:ascii="Consolas" w:hAnsi="Consolas"/>
      <w:sz w:val="20"/>
      <w:szCs w:val="20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1D58F5"/>
    <w:pPr>
      <w:spacing w:after="0" w:line="240" w:lineRule="auto"/>
    </w:pPr>
    <w:rPr>
      <w:sz w:val="24"/>
      <w:szCs w:val="24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1D58F5"/>
    <w:rPr>
      <w:sz w:val="24"/>
      <w:szCs w:val="24"/>
    </w:rPr>
  </w:style>
  <w:style w:type="character" w:styleId="Rimandonotadichiusura">
    <w:name w:val="endnote reference"/>
    <w:basedOn w:val="Carpredefinitoparagrafo"/>
    <w:uiPriority w:val="99"/>
    <w:unhideWhenUsed/>
    <w:rsid w:val="001D58F5"/>
    <w:rPr>
      <w:vertAlign w:val="superscrip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E28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sc">
    <w:name w:val="desc"/>
    <w:basedOn w:val="Normale"/>
    <w:rsid w:val="00BE2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BE2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BE2842"/>
  </w:style>
  <w:style w:type="character" w:customStyle="1" w:styleId="highlight">
    <w:name w:val="highlight"/>
    <w:basedOn w:val="Carpredefinitoparagrafo"/>
    <w:rsid w:val="007A0B3C"/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6B9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eWeb">
    <w:name w:val="Normal (Web)"/>
    <w:basedOn w:val="Normale"/>
    <w:uiPriority w:val="99"/>
    <w:unhideWhenUsed/>
    <w:rsid w:val="00A86B7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216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ighlight2">
    <w:name w:val="highlight2"/>
    <w:basedOn w:val="Carpredefinitoparagrafo"/>
    <w:rsid w:val="0024216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0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B027D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F7277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7277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7277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7277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72774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72774"/>
    <w:pPr>
      <w:spacing w:after="0" w:line="240" w:lineRule="auto"/>
    </w:pPr>
  </w:style>
  <w:style w:type="table" w:customStyle="1" w:styleId="Tabellagrigliachiara1">
    <w:name w:val="Tabella griglia chiara1"/>
    <w:basedOn w:val="Tabellanormale"/>
    <w:uiPriority w:val="40"/>
    <w:rsid w:val="00892B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59"/>
    <w:rsid w:val="00892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pagina">
    <w:name w:val="page number"/>
    <w:basedOn w:val="Carpredefinitoparagrafo"/>
    <w:uiPriority w:val="99"/>
    <w:semiHidden/>
    <w:unhideWhenUsed/>
    <w:rsid w:val="0053751C"/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7535B1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7535B1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102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11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883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74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96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540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098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12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7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CD71E4-3EFA-4588-9B5F-E01BFC7B2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_locale</dc:creator>
  <cp:lastModifiedBy>Luciana Teofili</cp:lastModifiedBy>
  <cp:revision>4</cp:revision>
  <cp:lastPrinted>2017-09-02T20:04:00Z</cp:lastPrinted>
  <dcterms:created xsi:type="dcterms:W3CDTF">2019-01-26T10:24:00Z</dcterms:created>
  <dcterms:modified xsi:type="dcterms:W3CDTF">2019-01-28T13:56:00Z</dcterms:modified>
</cp:coreProperties>
</file>